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E2B968" w14:textId="17538214" w:rsidR="00733594" w:rsidRDefault="003E6B33">
      <w:r>
        <w:t>Naqi</w:t>
      </w:r>
      <w:r w:rsidR="00733594">
        <w:t xml:space="preserve">b Skewness and Kurtosis results </w:t>
      </w:r>
    </w:p>
    <w:p w14:paraId="4D40AE4F" w14:textId="77777777" w:rsidR="00733594" w:rsidRPr="00733594" w:rsidRDefault="00733594" w:rsidP="0073359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86"/>
        <w:gridCol w:w="778"/>
        <w:gridCol w:w="812"/>
        <w:gridCol w:w="836"/>
        <w:gridCol w:w="777"/>
        <w:gridCol w:w="1095"/>
        <w:gridCol w:w="777"/>
        <w:gridCol w:w="812"/>
        <w:gridCol w:w="777"/>
        <w:gridCol w:w="812"/>
      </w:tblGrid>
      <w:tr w:rsidR="00733594" w:rsidRPr="00733594" w14:paraId="5A88CA7F" w14:textId="77777777" w:rsidTr="00B34AAF">
        <w:trPr>
          <w:cantSplit/>
        </w:trPr>
        <w:tc>
          <w:tcPr>
            <w:tcW w:w="936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BFAFE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escriptive Statistics</w:t>
            </w:r>
          </w:p>
        </w:tc>
      </w:tr>
      <w:tr w:rsidR="00733594" w:rsidRPr="00733594" w14:paraId="176BC231" w14:textId="77777777" w:rsidTr="00B34AAF">
        <w:trPr>
          <w:cantSplit/>
        </w:trPr>
        <w:tc>
          <w:tcPr>
            <w:tcW w:w="188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CCD5D60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7D8413A6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812" w:type="dxa"/>
            <w:tcBorders>
              <w:top w:val="single" w:sz="16" w:space="0" w:color="000000"/>
            </w:tcBorders>
            <w:shd w:val="clear" w:color="auto" w:fill="FFFFFF"/>
          </w:tcPr>
          <w:p w14:paraId="4EF2B719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836" w:type="dxa"/>
            <w:tcBorders>
              <w:top w:val="single" w:sz="16" w:space="0" w:color="000000"/>
            </w:tcBorders>
            <w:shd w:val="clear" w:color="auto" w:fill="FFFFFF"/>
          </w:tcPr>
          <w:p w14:paraId="50671438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777" w:type="dxa"/>
            <w:tcBorders>
              <w:top w:val="single" w:sz="16" w:space="0" w:color="000000"/>
            </w:tcBorders>
            <w:shd w:val="clear" w:color="auto" w:fill="FFFFFF"/>
          </w:tcPr>
          <w:p w14:paraId="1D7F95E4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095" w:type="dxa"/>
            <w:tcBorders>
              <w:top w:val="single" w:sz="16" w:space="0" w:color="000000"/>
            </w:tcBorders>
            <w:shd w:val="clear" w:color="auto" w:fill="FFFFFF"/>
          </w:tcPr>
          <w:p w14:paraId="42A614BC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Std. Deviation</w:t>
            </w:r>
          </w:p>
        </w:tc>
        <w:tc>
          <w:tcPr>
            <w:tcW w:w="1589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78764004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Skewness</w:t>
            </w:r>
          </w:p>
        </w:tc>
        <w:tc>
          <w:tcPr>
            <w:tcW w:w="1589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6B82E3D8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Kurtosis</w:t>
            </w:r>
          </w:p>
        </w:tc>
      </w:tr>
      <w:tr w:rsidR="00733594" w:rsidRPr="00733594" w14:paraId="18A1CBEF" w14:textId="77777777" w:rsidTr="00B34AAF">
        <w:trPr>
          <w:cantSplit/>
        </w:trPr>
        <w:tc>
          <w:tcPr>
            <w:tcW w:w="188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C059ADC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E12A139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812" w:type="dxa"/>
            <w:tcBorders>
              <w:bottom w:val="single" w:sz="16" w:space="0" w:color="000000"/>
            </w:tcBorders>
            <w:shd w:val="clear" w:color="auto" w:fill="FFFFFF"/>
          </w:tcPr>
          <w:p w14:paraId="4BBFBD21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836" w:type="dxa"/>
            <w:tcBorders>
              <w:bottom w:val="single" w:sz="16" w:space="0" w:color="000000"/>
            </w:tcBorders>
            <w:shd w:val="clear" w:color="auto" w:fill="FFFFFF"/>
          </w:tcPr>
          <w:p w14:paraId="15C78863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777" w:type="dxa"/>
            <w:tcBorders>
              <w:bottom w:val="single" w:sz="16" w:space="0" w:color="000000"/>
            </w:tcBorders>
            <w:shd w:val="clear" w:color="auto" w:fill="FFFFFF"/>
          </w:tcPr>
          <w:p w14:paraId="22C7F8EF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1095" w:type="dxa"/>
            <w:tcBorders>
              <w:bottom w:val="single" w:sz="16" w:space="0" w:color="000000"/>
            </w:tcBorders>
            <w:shd w:val="clear" w:color="auto" w:fill="FFFFFF"/>
          </w:tcPr>
          <w:p w14:paraId="6CA5C0CA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777" w:type="dxa"/>
            <w:tcBorders>
              <w:bottom w:val="single" w:sz="16" w:space="0" w:color="000000"/>
            </w:tcBorders>
            <w:shd w:val="clear" w:color="auto" w:fill="FFFFFF"/>
          </w:tcPr>
          <w:p w14:paraId="2DE1E8AA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812" w:type="dxa"/>
            <w:tcBorders>
              <w:bottom w:val="single" w:sz="16" w:space="0" w:color="000000"/>
            </w:tcBorders>
            <w:shd w:val="clear" w:color="auto" w:fill="FFFFFF"/>
          </w:tcPr>
          <w:p w14:paraId="4EA78F28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777" w:type="dxa"/>
            <w:tcBorders>
              <w:bottom w:val="single" w:sz="16" w:space="0" w:color="000000"/>
            </w:tcBorders>
            <w:shd w:val="clear" w:color="auto" w:fill="FFFFFF"/>
          </w:tcPr>
          <w:p w14:paraId="0D2BE3BA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81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7CC0327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Std. Error</w:t>
            </w:r>
          </w:p>
        </w:tc>
      </w:tr>
      <w:tr w:rsidR="00733594" w:rsidRPr="00733594" w14:paraId="71A95E42" w14:textId="77777777" w:rsidTr="00B34AAF">
        <w:trPr>
          <w:cantSplit/>
        </w:trPr>
        <w:tc>
          <w:tcPr>
            <w:tcW w:w="188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193E5C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Q1, I break org rules to do my job more efficiently</w:t>
            </w:r>
          </w:p>
        </w:tc>
        <w:tc>
          <w:tcPr>
            <w:tcW w:w="77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D79FB2D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81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BA5F08B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83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80A06CC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77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3B39528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3.6227</w:t>
            </w:r>
          </w:p>
        </w:tc>
        <w:tc>
          <w:tcPr>
            <w:tcW w:w="109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B6DD93A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67557</w:t>
            </w:r>
          </w:p>
        </w:tc>
        <w:tc>
          <w:tcPr>
            <w:tcW w:w="77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0335AAB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627</w:t>
            </w:r>
          </w:p>
        </w:tc>
        <w:tc>
          <w:tcPr>
            <w:tcW w:w="81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D2A085E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147</w:t>
            </w:r>
          </w:p>
        </w:tc>
        <w:tc>
          <w:tcPr>
            <w:tcW w:w="77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08FEB78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-.684</w:t>
            </w:r>
          </w:p>
        </w:tc>
        <w:tc>
          <w:tcPr>
            <w:tcW w:w="81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494359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294</w:t>
            </w:r>
          </w:p>
        </w:tc>
      </w:tr>
      <w:tr w:rsidR="00733594" w:rsidRPr="00733594" w14:paraId="353A856B" w14:textId="77777777" w:rsidTr="00B34AAF">
        <w:trPr>
          <w:cantSplit/>
        </w:trPr>
        <w:tc>
          <w:tcPr>
            <w:tcW w:w="18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91FB46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Q2,I violate organizational policies to save the company time and money</w:t>
            </w:r>
          </w:p>
        </w:tc>
        <w:tc>
          <w:tcPr>
            <w:tcW w:w="7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061521E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9830BF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930627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5FB5E6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3.3626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D20714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48922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6671E3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480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2C19AF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147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E2311A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-1.529</w:t>
            </w:r>
          </w:p>
        </w:tc>
        <w:tc>
          <w:tcPr>
            <w:tcW w:w="8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982AD2D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294</w:t>
            </w:r>
          </w:p>
        </w:tc>
      </w:tr>
      <w:tr w:rsidR="00733594" w:rsidRPr="00733594" w14:paraId="3B6F5CCC" w14:textId="77777777" w:rsidTr="00B34AAF">
        <w:trPr>
          <w:cantSplit/>
        </w:trPr>
        <w:tc>
          <w:tcPr>
            <w:tcW w:w="18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11D2D32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Q3, I ignore organizational rules to ‘‘cut the red tape’’ and be a more effective worker</w:t>
            </w:r>
          </w:p>
        </w:tc>
        <w:tc>
          <w:tcPr>
            <w:tcW w:w="7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75B8A0A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CB884A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382CAA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164EED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.8608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DE936C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34678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CA47FD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-2.096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387FC4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147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8A474A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.412</w:t>
            </w:r>
          </w:p>
        </w:tc>
        <w:tc>
          <w:tcPr>
            <w:tcW w:w="8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DDDA77D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294</w:t>
            </w:r>
          </w:p>
        </w:tc>
      </w:tr>
      <w:tr w:rsidR="00733594" w:rsidRPr="00733594" w14:paraId="11A0CF68" w14:textId="77777777" w:rsidTr="00B34AAF">
        <w:trPr>
          <w:cantSplit/>
        </w:trPr>
        <w:tc>
          <w:tcPr>
            <w:tcW w:w="18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A47D7A6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Q4, When organizational rules interfere with my job duties, I break those rules</w:t>
            </w:r>
          </w:p>
        </w:tc>
        <w:tc>
          <w:tcPr>
            <w:tcW w:w="7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128D777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DEDA1B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620A9C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3DE37B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3.3333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4CB33C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47999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84DE90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610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5B0505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147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DC47F7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-1.365</w:t>
            </w:r>
          </w:p>
        </w:tc>
        <w:tc>
          <w:tcPr>
            <w:tcW w:w="8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FC19C96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294</w:t>
            </w:r>
          </w:p>
        </w:tc>
      </w:tr>
      <w:tr w:rsidR="00733594" w:rsidRPr="00733594" w14:paraId="26AF3276" w14:textId="77777777" w:rsidTr="00B34AAF">
        <w:trPr>
          <w:cantSplit/>
        </w:trPr>
        <w:tc>
          <w:tcPr>
            <w:tcW w:w="18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418300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 xml:space="preserve">Q5, I </w:t>
            </w:r>
            <w:proofErr w:type="spellStart"/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diobey</w:t>
            </w:r>
            <w:proofErr w:type="spellEnd"/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 xml:space="preserve"> company regulations that results for inefficiency of the company</w:t>
            </w:r>
          </w:p>
        </w:tc>
        <w:tc>
          <w:tcPr>
            <w:tcW w:w="7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94B7603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FB10DA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C26B24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9505CB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3.3993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0BFBB0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49065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C35897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414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2A87E7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147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AC63BD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-1.842</w:t>
            </w:r>
          </w:p>
        </w:tc>
        <w:tc>
          <w:tcPr>
            <w:tcW w:w="8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7B13B0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294</w:t>
            </w:r>
          </w:p>
        </w:tc>
      </w:tr>
      <w:tr w:rsidR="00733594" w:rsidRPr="00733594" w14:paraId="1AE0606B" w14:textId="77777777" w:rsidTr="00B34AAF">
        <w:trPr>
          <w:cantSplit/>
        </w:trPr>
        <w:tc>
          <w:tcPr>
            <w:tcW w:w="18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A2FA572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Q6, I break organizational rules if my coworkers need help with their duties</w:t>
            </w:r>
          </w:p>
        </w:tc>
        <w:tc>
          <w:tcPr>
            <w:tcW w:w="7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0EAD252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934757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24AD3F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172A9E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1.9780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CADC6B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75212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76D9B9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036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8B7AC7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147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F205C6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-1.226</w:t>
            </w:r>
          </w:p>
        </w:tc>
        <w:tc>
          <w:tcPr>
            <w:tcW w:w="8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D462D6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294</w:t>
            </w:r>
          </w:p>
        </w:tc>
      </w:tr>
      <w:tr w:rsidR="00733594" w:rsidRPr="00733594" w14:paraId="3AB29632" w14:textId="77777777" w:rsidTr="00B34AAF">
        <w:trPr>
          <w:cantSplit/>
        </w:trPr>
        <w:tc>
          <w:tcPr>
            <w:tcW w:w="18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DFB6F3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Q7, When another employee needs my help, I disobey organizational policies to help him/her</w:t>
            </w:r>
          </w:p>
        </w:tc>
        <w:tc>
          <w:tcPr>
            <w:tcW w:w="7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D7A4618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DFDAEF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DF0953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756A6C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1.9158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80B70E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67808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FB7DCE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104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16535B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147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8885EE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-.818</w:t>
            </w:r>
          </w:p>
        </w:tc>
        <w:tc>
          <w:tcPr>
            <w:tcW w:w="8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86B3F5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294</w:t>
            </w:r>
          </w:p>
        </w:tc>
      </w:tr>
      <w:tr w:rsidR="00733594" w:rsidRPr="00733594" w14:paraId="311D9909" w14:textId="77777777" w:rsidTr="00B34AAF">
        <w:trPr>
          <w:cantSplit/>
        </w:trPr>
        <w:tc>
          <w:tcPr>
            <w:tcW w:w="18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038CDFC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Q8, I assist other employees with their work by breaking organizational rules</w:t>
            </w:r>
          </w:p>
        </w:tc>
        <w:tc>
          <w:tcPr>
            <w:tcW w:w="7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E4323DF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C40E70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6A8BCA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81D1ED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.0000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5F34C1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70711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77D123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9F23D3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147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2E3603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-.989</w:t>
            </w:r>
          </w:p>
        </w:tc>
        <w:tc>
          <w:tcPr>
            <w:tcW w:w="8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2DADB58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294</w:t>
            </w:r>
          </w:p>
        </w:tc>
      </w:tr>
      <w:tr w:rsidR="00733594" w:rsidRPr="00733594" w14:paraId="1E9FDE27" w14:textId="77777777" w:rsidTr="00B34AAF">
        <w:trPr>
          <w:cantSplit/>
        </w:trPr>
        <w:tc>
          <w:tcPr>
            <w:tcW w:w="18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84AE7B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Q9, I help out other employees, even if it means disregarding organizational policies</w:t>
            </w:r>
          </w:p>
        </w:tc>
        <w:tc>
          <w:tcPr>
            <w:tcW w:w="7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8269813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A4E041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3BDECE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DF395C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.2491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A864EC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68348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349E27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-.362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A43800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147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053F53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-.851</w:t>
            </w:r>
          </w:p>
        </w:tc>
        <w:tc>
          <w:tcPr>
            <w:tcW w:w="8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5B3F80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294</w:t>
            </w:r>
          </w:p>
        </w:tc>
      </w:tr>
      <w:tr w:rsidR="00733594" w:rsidRPr="00733594" w14:paraId="58E0F0E3" w14:textId="77777777" w:rsidTr="00B34AAF">
        <w:trPr>
          <w:cantSplit/>
        </w:trPr>
        <w:tc>
          <w:tcPr>
            <w:tcW w:w="18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1A5109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Q10, I break rules that stand in the way of good customer service</w:t>
            </w:r>
          </w:p>
        </w:tc>
        <w:tc>
          <w:tcPr>
            <w:tcW w:w="7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AA3C26C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66A8B0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6240A8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5722E7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.9048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E2E8C3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29408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084972" w14:textId="125B9276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773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F674A2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147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E512A3" w14:textId="2B0A553E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732</w:t>
            </w:r>
          </w:p>
        </w:tc>
        <w:tc>
          <w:tcPr>
            <w:tcW w:w="8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D08E25C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294</w:t>
            </w:r>
          </w:p>
        </w:tc>
      </w:tr>
      <w:tr w:rsidR="00733594" w:rsidRPr="00733594" w14:paraId="386462D6" w14:textId="77777777" w:rsidTr="00B34AAF">
        <w:trPr>
          <w:cantSplit/>
        </w:trPr>
        <w:tc>
          <w:tcPr>
            <w:tcW w:w="18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860BE8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Q11, I give good service to clients or customers by ignoring organizational policies that interfere with my job</w:t>
            </w:r>
          </w:p>
        </w:tc>
        <w:tc>
          <w:tcPr>
            <w:tcW w:w="7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9839C25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0A219E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B86CA4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2C7292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.9158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341E35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27827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77C8EB" w14:textId="0AF50305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010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63CE56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147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EFB9D3" w14:textId="2C67EE71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113</w:t>
            </w:r>
          </w:p>
        </w:tc>
        <w:tc>
          <w:tcPr>
            <w:tcW w:w="8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B87B70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294</w:t>
            </w:r>
          </w:p>
        </w:tc>
      </w:tr>
      <w:tr w:rsidR="00733594" w:rsidRPr="00733594" w14:paraId="18BB5127" w14:textId="77777777" w:rsidTr="00B34AAF">
        <w:trPr>
          <w:cantSplit/>
        </w:trPr>
        <w:tc>
          <w:tcPr>
            <w:tcW w:w="18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307BD6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Q12, I break organizational rules to provide better customer service</w:t>
            </w:r>
          </w:p>
        </w:tc>
        <w:tc>
          <w:tcPr>
            <w:tcW w:w="7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50BC79D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F5AA13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8A8527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22F25F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.9231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B9121C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26696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F88FB8" w14:textId="4C0D3A46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193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AE4DA0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147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E4CD6A" w14:textId="59625D91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256</w:t>
            </w:r>
          </w:p>
        </w:tc>
        <w:tc>
          <w:tcPr>
            <w:tcW w:w="8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A9309F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294</w:t>
            </w:r>
          </w:p>
        </w:tc>
      </w:tr>
      <w:tr w:rsidR="00733594" w:rsidRPr="00733594" w14:paraId="7CDE7AA1" w14:textId="77777777" w:rsidTr="00B34AAF">
        <w:trPr>
          <w:cantSplit/>
        </w:trPr>
        <w:tc>
          <w:tcPr>
            <w:tcW w:w="18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52515B7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Q13, I bend organizational rules so that I can best assist Customers</w:t>
            </w:r>
          </w:p>
        </w:tc>
        <w:tc>
          <w:tcPr>
            <w:tcW w:w="7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ABEF16F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411500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CF8D7F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741B92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.9304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52B975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26897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A19C70" w14:textId="30FFDE59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817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FB53D9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147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CC7988" w14:textId="0E7ACECF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673</w:t>
            </w:r>
          </w:p>
        </w:tc>
        <w:tc>
          <w:tcPr>
            <w:tcW w:w="8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5F3E1B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294</w:t>
            </w:r>
          </w:p>
        </w:tc>
      </w:tr>
      <w:tr w:rsidR="00733594" w:rsidRPr="00733594" w14:paraId="185499E3" w14:textId="77777777" w:rsidTr="00B34AAF">
        <w:trPr>
          <w:cantSplit/>
        </w:trPr>
        <w:tc>
          <w:tcPr>
            <w:tcW w:w="18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13771C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Qps14, In my work unit, I can express my true feelings regarding my job</w:t>
            </w:r>
          </w:p>
        </w:tc>
        <w:tc>
          <w:tcPr>
            <w:tcW w:w="7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BCD5A7E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156E37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31F0AB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EAD545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4.2381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04895E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61693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1691B2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-.199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E03C7F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147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7DB505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-.570</w:t>
            </w:r>
          </w:p>
        </w:tc>
        <w:tc>
          <w:tcPr>
            <w:tcW w:w="8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965555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294</w:t>
            </w:r>
          </w:p>
        </w:tc>
      </w:tr>
      <w:tr w:rsidR="00733594" w:rsidRPr="00733594" w14:paraId="04ED005C" w14:textId="77777777" w:rsidTr="00B34AAF">
        <w:trPr>
          <w:cantSplit/>
        </w:trPr>
        <w:tc>
          <w:tcPr>
            <w:tcW w:w="18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A0649F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Qps15, In my work unit, I can freely express my thoughts.</w:t>
            </w:r>
          </w:p>
        </w:tc>
        <w:tc>
          <w:tcPr>
            <w:tcW w:w="7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440E25C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38988C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410FE2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0B2B2B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3.9744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83D0D6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43225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EF6EC4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-.142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79566B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147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F516D1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.402</w:t>
            </w:r>
          </w:p>
        </w:tc>
        <w:tc>
          <w:tcPr>
            <w:tcW w:w="8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7948DC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294</w:t>
            </w:r>
          </w:p>
        </w:tc>
      </w:tr>
      <w:tr w:rsidR="00733594" w:rsidRPr="00733594" w14:paraId="44682974" w14:textId="77777777" w:rsidTr="00B34AAF">
        <w:trPr>
          <w:cantSplit/>
        </w:trPr>
        <w:tc>
          <w:tcPr>
            <w:tcW w:w="18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3337422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Qps16, 3In my work unit, expressing your true feelings is welcomed</w:t>
            </w:r>
          </w:p>
        </w:tc>
        <w:tc>
          <w:tcPr>
            <w:tcW w:w="7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7FB045C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E30641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73B45F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DB624D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3.7143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56E9E2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46855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5748A2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-.736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8A5E45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147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4F5ABB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-.884</w:t>
            </w:r>
          </w:p>
        </w:tc>
        <w:tc>
          <w:tcPr>
            <w:tcW w:w="8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D586D5B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294</w:t>
            </w:r>
          </w:p>
        </w:tc>
      </w:tr>
      <w:tr w:rsidR="00733594" w:rsidRPr="00733594" w14:paraId="33DF76EE" w14:textId="77777777" w:rsidTr="00B34AAF">
        <w:trPr>
          <w:cantSplit/>
        </w:trPr>
        <w:tc>
          <w:tcPr>
            <w:tcW w:w="18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0B2878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Qps17, Nobody in my unit will pick on me even if I have different opinions.</w:t>
            </w:r>
          </w:p>
        </w:tc>
        <w:tc>
          <w:tcPr>
            <w:tcW w:w="7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61C81ED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B11E2A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DF0C85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F02D4D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3.1612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06946E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4493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78EEF0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666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73691F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147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948E85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909</w:t>
            </w:r>
          </w:p>
        </w:tc>
        <w:tc>
          <w:tcPr>
            <w:tcW w:w="8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2C705D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294</w:t>
            </w:r>
          </w:p>
        </w:tc>
      </w:tr>
      <w:tr w:rsidR="00733594" w:rsidRPr="00733594" w14:paraId="5E5EC7C2" w14:textId="77777777" w:rsidTr="00B34AAF">
        <w:trPr>
          <w:cantSplit/>
        </w:trPr>
        <w:tc>
          <w:tcPr>
            <w:tcW w:w="18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E24574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Qps18, I’m worried that expressing true thoughts in my workplace would do harm to myself (reverse-coded).</w:t>
            </w:r>
          </w:p>
        </w:tc>
        <w:tc>
          <w:tcPr>
            <w:tcW w:w="7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98F476F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B4546D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17B109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EFA580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.5788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ACE376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59581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9EF60A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-1.096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51C51C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147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03972B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193</w:t>
            </w:r>
          </w:p>
        </w:tc>
        <w:tc>
          <w:tcPr>
            <w:tcW w:w="8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CB17D9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294</w:t>
            </w:r>
          </w:p>
        </w:tc>
      </w:tr>
      <w:tr w:rsidR="00733594" w:rsidRPr="00733594" w14:paraId="2C044AA8" w14:textId="77777777" w:rsidTr="00B34AAF">
        <w:trPr>
          <w:cantSplit/>
        </w:trPr>
        <w:tc>
          <w:tcPr>
            <w:tcW w:w="18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2234D7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Qsl19, My leader can tell if something work-related is going wrong.</w:t>
            </w:r>
          </w:p>
        </w:tc>
        <w:tc>
          <w:tcPr>
            <w:tcW w:w="7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C52145E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E42228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FF215C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AFB58A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3.8425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D45748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72818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25516D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-.266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B1AE7F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147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800731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226</w:t>
            </w:r>
          </w:p>
        </w:tc>
        <w:tc>
          <w:tcPr>
            <w:tcW w:w="8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2A0C076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294</w:t>
            </w:r>
          </w:p>
        </w:tc>
      </w:tr>
      <w:tr w:rsidR="00733594" w:rsidRPr="00733594" w14:paraId="0D3B5E56" w14:textId="77777777" w:rsidTr="00B34AAF">
        <w:trPr>
          <w:cantSplit/>
        </w:trPr>
        <w:tc>
          <w:tcPr>
            <w:tcW w:w="18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B0D610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Qsl20, My leader makes my career development a priority.</w:t>
            </w:r>
          </w:p>
        </w:tc>
        <w:tc>
          <w:tcPr>
            <w:tcW w:w="7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A110526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FF3468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8A5D0F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20FC23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3.2564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75B5EF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47763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D18F54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397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746CF2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147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845B2D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894</w:t>
            </w:r>
          </w:p>
        </w:tc>
        <w:tc>
          <w:tcPr>
            <w:tcW w:w="8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AAB053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294</w:t>
            </w:r>
          </w:p>
        </w:tc>
      </w:tr>
      <w:tr w:rsidR="00733594" w:rsidRPr="00733594" w14:paraId="11187DF1" w14:textId="77777777" w:rsidTr="00B34AAF">
        <w:trPr>
          <w:cantSplit/>
        </w:trPr>
        <w:tc>
          <w:tcPr>
            <w:tcW w:w="18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99EB839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Qsl21, I would seek help from my leader if I had a personal problem.</w:t>
            </w:r>
          </w:p>
        </w:tc>
        <w:tc>
          <w:tcPr>
            <w:tcW w:w="7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90E3847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91BFE7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7BDF07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27EEC7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.4103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001CF6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70724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63ECF3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-.652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85E91D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147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4CD846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-.583</w:t>
            </w:r>
          </w:p>
        </w:tc>
        <w:tc>
          <w:tcPr>
            <w:tcW w:w="8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711CDFF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294</w:t>
            </w:r>
          </w:p>
        </w:tc>
      </w:tr>
      <w:tr w:rsidR="00733594" w:rsidRPr="00733594" w14:paraId="4BAB4A06" w14:textId="77777777" w:rsidTr="00B34AAF">
        <w:trPr>
          <w:cantSplit/>
        </w:trPr>
        <w:tc>
          <w:tcPr>
            <w:tcW w:w="18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A432E8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Qsl22, My leader emphasizes the importance of giving back to the community</w:t>
            </w:r>
          </w:p>
        </w:tc>
        <w:tc>
          <w:tcPr>
            <w:tcW w:w="7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D41DC7F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B4FBD4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2DF26B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B9DD20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3.5165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64B777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60078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DF3BD4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-.935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071E91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147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2C5F8A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1.799</w:t>
            </w:r>
          </w:p>
        </w:tc>
        <w:tc>
          <w:tcPr>
            <w:tcW w:w="8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05A1A2E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294</w:t>
            </w:r>
          </w:p>
        </w:tc>
      </w:tr>
      <w:tr w:rsidR="00733594" w:rsidRPr="00733594" w14:paraId="619927CF" w14:textId="77777777" w:rsidTr="00B34AAF">
        <w:trPr>
          <w:cantSplit/>
        </w:trPr>
        <w:tc>
          <w:tcPr>
            <w:tcW w:w="18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43B701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Qsl23, My leader puts my best interests ahead of his/her own.</w:t>
            </w:r>
          </w:p>
        </w:tc>
        <w:tc>
          <w:tcPr>
            <w:tcW w:w="7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1D04748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4B452F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AA0679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C7271A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.6007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33CD6F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6402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5D15FB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-.594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21255D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147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A318D4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148</w:t>
            </w:r>
          </w:p>
        </w:tc>
        <w:tc>
          <w:tcPr>
            <w:tcW w:w="8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FC7820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294</w:t>
            </w:r>
          </w:p>
        </w:tc>
      </w:tr>
      <w:tr w:rsidR="00733594" w:rsidRPr="00733594" w14:paraId="2D1F8E2B" w14:textId="77777777" w:rsidTr="00B34AAF">
        <w:trPr>
          <w:cantSplit/>
        </w:trPr>
        <w:tc>
          <w:tcPr>
            <w:tcW w:w="18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991547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 xml:space="preserve">Qsl24, My leader would give me the freedom to handle diff situation the way that </w:t>
            </w:r>
            <w:proofErr w:type="spellStart"/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i</w:t>
            </w:r>
            <w:proofErr w:type="spellEnd"/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 xml:space="preserve"> feel is best</w:t>
            </w:r>
          </w:p>
        </w:tc>
        <w:tc>
          <w:tcPr>
            <w:tcW w:w="7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AD21FE8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1EDC52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F73C37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CDB85D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3.1758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268BF9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42686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D48E2D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1.256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5F0918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147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ECD921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1.721</w:t>
            </w:r>
          </w:p>
        </w:tc>
        <w:tc>
          <w:tcPr>
            <w:tcW w:w="8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95280AF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294</w:t>
            </w:r>
          </w:p>
        </w:tc>
      </w:tr>
      <w:tr w:rsidR="00733594" w:rsidRPr="00733594" w14:paraId="1B16A0C7" w14:textId="77777777" w:rsidTr="00B34AAF">
        <w:trPr>
          <w:cantSplit/>
        </w:trPr>
        <w:tc>
          <w:tcPr>
            <w:tcW w:w="18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E9DE43C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Qsl25, My leader would NOT compromise ethical principles in order to achieve success</w:t>
            </w:r>
          </w:p>
        </w:tc>
        <w:tc>
          <w:tcPr>
            <w:tcW w:w="7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A4998C0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75FE79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B06A8E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F4BA81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3.6300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A3B682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54784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9D9CA6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-.463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8F7D38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147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C3C348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655</w:t>
            </w:r>
          </w:p>
        </w:tc>
        <w:tc>
          <w:tcPr>
            <w:tcW w:w="8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E277741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294</w:t>
            </w:r>
          </w:p>
        </w:tc>
      </w:tr>
      <w:tr w:rsidR="00733594" w:rsidRPr="00733594" w14:paraId="391340C5" w14:textId="77777777" w:rsidTr="00B34AAF">
        <w:trPr>
          <w:cantSplit/>
        </w:trPr>
        <w:tc>
          <w:tcPr>
            <w:tcW w:w="18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E22B38E" w14:textId="28620DAF" w:rsidR="00733594" w:rsidRPr="00733594" w:rsidRDefault="00B34AAF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W</w:t>
            </w:r>
            <w:r w:rsidR="00733594" w:rsidRPr="00733594">
              <w:rPr>
                <w:rFonts w:ascii="Arial" w:hAnsi="Arial" w:cs="Arial"/>
                <w:color w:val="000000"/>
                <w:sz w:val="16"/>
                <w:szCs w:val="16"/>
              </w:rPr>
              <w:t xml:space="preserve">42, </w:t>
            </w:r>
            <w:r w:rsidRPr="00B34AAF">
              <w:rPr>
                <w:rFonts w:ascii="Arial" w:hAnsi="Arial" w:cs="Arial"/>
                <w:color w:val="000000"/>
                <w:sz w:val="16"/>
                <w:szCs w:val="16"/>
              </w:rPr>
              <w:t>I could feel compassion at work from my supervisors</w:t>
            </w:r>
          </w:p>
        </w:tc>
        <w:tc>
          <w:tcPr>
            <w:tcW w:w="7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44F3072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02416F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9505C2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0AB36D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1.8315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922F2B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5499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2864E8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-.069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B3DB6A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147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F5681E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-.005</w:t>
            </w:r>
          </w:p>
        </w:tc>
        <w:tc>
          <w:tcPr>
            <w:tcW w:w="8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DA83557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294</w:t>
            </w:r>
          </w:p>
        </w:tc>
      </w:tr>
      <w:tr w:rsidR="00733594" w:rsidRPr="00733594" w14:paraId="024C58C4" w14:textId="77777777" w:rsidTr="00B34AAF">
        <w:trPr>
          <w:cantSplit/>
        </w:trPr>
        <w:tc>
          <w:tcPr>
            <w:tcW w:w="18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A88A47" w14:textId="34FA9484" w:rsidR="00733594" w:rsidRPr="00733594" w:rsidRDefault="00B34AAF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W</w:t>
            </w:r>
            <w:r w:rsidR="00733594" w:rsidRPr="00733594">
              <w:rPr>
                <w:rFonts w:ascii="Arial" w:hAnsi="Arial" w:cs="Arial"/>
                <w:color w:val="000000"/>
                <w:sz w:val="16"/>
                <w:szCs w:val="16"/>
              </w:rPr>
              <w:t xml:space="preserve">43, </w:t>
            </w:r>
            <w:r w:rsidRPr="00B34AAF">
              <w:rPr>
                <w:rFonts w:ascii="Arial" w:hAnsi="Arial" w:cs="Arial"/>
                <w:color w:val="000000"/>
                <w:sz w:val="16"/>
                <w:szCs w:val="16"/>
              </w:rPr>
              <w:t>I frequently experience compassion on the job</w:t>
            </w:r>
          </w:p>
        </w:tc>
        <w:tc>
          <w:tcPr>
            <w:tcW w:w="7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6CD8EED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F0D85E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A93F74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F40C8C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1.7802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9234AC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48814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FB6DD8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-.457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B1DC9F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147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69A1D8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008</w:t>
            </w:r>
          </w:p>
        </w:tc>
        <w:tc>
          <w:tcPr>
            <w:tcW w:w="8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72AC65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294</w:t>
            </w:r>
          </w:p>
        </w:tc>
      </w:tr>
      <w:tr w:rsidR="00733594" w:rsidRPr="00733594" w14:paraId="20F0BC6C" w14:textId="77777777" w:rsidTr="00B34AAF">
        <w:trPr>
          <w:cantSplit/>
        </w:trPr>
        <w:tc>
          <w:tcPr>
            <w:tcW w:w="18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F601EA" w14:textId="4ADD6A41" w:rsidR="00733594" w:rsidRPr="00733594" w:rsidRDefault="00B34AAF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W</w:t>
            </w:r>
            <w:r w:rsidR="00733594" w:rsidRPr="00733594">
              <w:rPr>
                <w:rFonts w:ascii="Arial" w:hAnsi="Arial" w:cs="Arial"/>
                <w:color w:val="000000"/>
                <w:sz w:val="16"/>
                <w:szCs w:val="16"/>
              </w:rPr>
              <w:t xml:space="preserve">44, </w:t>
            </w:r>
            <w:r w:rsidRPr="00B34AAF">
              <w:rPr>
                <w:rFonts w:ascii="Arial" w:hAnsi="Arial" w:cs="Arial"/>
                <w:color w:val="000000"/>
                <w:sz w:val="16"/>
                <w:szCs w:val="16"/>
              </w:rPr>
              <w:t>I frequently experience compassion from my coworkers</w:t>
            </w:r>
          </w:p>
        </w:tc>
        <w:tc>
          <w:tcPr>
            <w:tcW w:w="7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9B43605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891749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4F3192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2D9703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4.3480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073A4A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47721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53E773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642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E2F3F4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147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B5B4ED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-1.600</w:t>
            </w:r>
          </w:p>
        </w:tc>
        <w:tc>
          <w:tcPr>
            <w:tcW w:w="8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EAC768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.294</w:t>
            </w:r>
          </w:p>
        </w:tc>
      </w:tr>
      <w:tr w:rsidR="00733594" w:rsidRPr="00733594" w14:paraId="233513B1" w14:textId="77777777" w:rsidTr="00B34AAF">
        <w:trPr>
          <w:cantSplit/>
        </w:trPr>
        <w:tc>
          <w:tcPr>
            <w:tcW w:w="188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81E0136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Valid N (</w:t>
            </w:r>
            <w:proofErr w:type="spellStart"/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listwise</w:t>
            </w:r>
            <w:proofErr w:type="spellEnd"/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7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2215054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3594">
              <w:rPr>
                <w:rFonts w:ascii="Arial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81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3138CF2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012DF02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F0200F4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AEB7771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6520BFB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4A28588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9E99B14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1EF44F5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64138FA" w14:textId="77777777" w:rsidR="00733594" w:rsidRPr="00733594" w:rsidRDefault="00733594" w:rsidP="0073359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61BA103" w14:textId="5E0E6BE4" w:rsidR="00733594" w:rsidRDefault="00733594"/>
    <w:p w14:paraId="6A4DFE6A" w14:textId="70D3F52A" w:rsidR="00733594" w:rsidRPr="00733594" w:rsidRDefault="00733594">
      <w:pPr>
        <w:rPr>
          <w:b/>
          <w:bCs/>
        </w:rPr>
      </w:pPr>
      <w:r w:rsidRPr="00733594">
        <w:rPr>
          <w:b/>
          <w:bCs/>
        </w:rPr>
        <w:t xml:space="preserve">Variable wise Skewness and Kurtosis Results </w:t>
      </w:r>
    </w:p>
    <w:p w14:paraId="49D8381A" w14:textId="06ED1E55" w:rsidR="00733594" w:rsidRDefault="00733594"/>
    <w:p w14:paraId="3818D97D" w14:textId="77777777" w:rsidR="00733594" w:rsidRPr="00733594" w:rsidRDefault="00733594" w:rsidP="0073359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83"/>
        <w:gridCol w:w="830"/>
        <w:gridCol w:w="868"/>
        <w:gridCol w:w="892"/>
        <w:gridCol w:w="829"/>
        <w:gridCol w:w="1168"/>
        <w:gridCol w:w="829"/>
        <w:gridCol w:w="867"/>
        <w:gridCol w:w="829"/>
        <w:gridCol w:w="867"/>
      </w:tblGrid>
      <w:tr w:rsidR="00733594" w:rsidRPr="00733594" w14:paraId="6E2EA466" w14:textId="77777777" w:rsidTr="00B34AAF">
        <w:trPr>
          <w:cantSplit/>
        </w:trPr>
        <w:tc>
          <w:tcPr>
            <w:tcW w:w="936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C5B7D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 Statistics</w:t>
            </w:r>
          </w:p>
        </w:tc>
      </w:tr>
      <w:tr w:rsidR="00733594" w:rsidRPr="00733594" w14:paraId="03AEA6B2" w14:textId="77777777" w:rsidTr="00B34AAF">
        <w:trPr>
          <w:cantSplit/>
        </w:trPr>
        <w:tc>
          <w:tcPr>
            <w:tcW w:w="138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E65BCAB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700396E7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68" w:type="dxa"/>
            <w:tcBorders>
              <w:top w:val="single" w:sz="16" w:space="0" w:color="000000"/>
            </w:tcBorders>
            <w:shd w:val="clear" w:color="auto" w:fill="FFFFFF"/>
          </w:tcPr>
          <w:p w14:paraId="54C11141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892" w:type="dxa"/>
            <w:tcBorders>
              <w:top w:val="single" w:sz="16" w:space="0" w:color="000000"/>
            </w:tcBorders>
            <w:shd w:val="clear" w:color="auto" w:fill="FFFFFF"/>
          </w:tcPr>
          <w:p w14:paraId="0DBFD5D7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829" w:type="dxa"/>
            <w:tcBorders>
              <w:top w:val="single" w:sz="16" w:space="0" w:color="000000"/>
            </w:tcBorders>
            <w:shd w:val="clear" w:color="auto" w:fill="FFFFFF"/>
          </w:tcPr>
          <w:p w14:paraId="137B49D0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68" w:type="dxa"/>
            <w:tcBorders>
              <w:top w:val="single" w:sz="16" w:space="0" w:color="000000"/>
            </w:tcBorders>
            <w:shd w:val="clear" w:color="auto" w:fill="FFFFFF"/>
          </w:tcPr>
          <w:p w14:paraId="7BCB6695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696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452B60E8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Skewness</w:t>
            </w:r>
          </w:p>
        </w:tc>
        <w:tc>
          <w:tcPr>
            <w:tcW w:w="1696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2C318B02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Kurtosis</w:t>
            </w:r>
          </w:p>
        </w:tc>
      </w:tr>
      <w:tr w:rsidR="00733594" w:rsidRPr="00733594" w14:paraId="22CD0EE2" w14:textId="77777777" w:rsidTr="00B34AAF">
        <w:trPr>
          <w:cantSplit/>
        </w:trPr>
        <w:tc>
          <w:tcPr>
            <w:tcW w:w="138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E3D9B68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C7FCD14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868" w:type="dxa"/>
            <w:tcBorders>
              <w:bottom w:val="single" w:sz="16" w:space="0" w:color="000000"/>
            </w:tcBorders>
            <w:shd w:val="clear" w:color="auto" w:fill="FFFFFF"/>
          </w:tcPr>
          <w:p w14:paraId="4DEB7279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892" w:type="dxa"/>
            <w:tcBorders>
              <w:bottom w:val="single" w:sz="16" w:space="0" w:color="000000"/>
            </w:tcBorders>
            <w:shd w:val="clear" w:color="auto" w:fill="FFFFFF"/>
          </w:tcPr>
          <w:p w14:paraId="5C936FAF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829" w:type="dxa"/>
            <w:tcBorders>
              <w:bottom w:val="single" w:sz="16" w:space="0" w:color="000000"/>
            </w:tcBorders>
            <w:shd w:val="clear" w:color="auto" w:fill="FFFFFF"/>
          </w:tcPr>
          <w:p w14:paraId="1F3083B6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168" w:type="dxa"/>
            <w:tcBorders>
              <w:bottom w:val="single" w:sz="16" w:space="0" w:color="000000"/>
            </w:tcBorders>
            <w:shd w:val="clear" w:color="auto" w:fill="FFFFFF"/>
          </w:tcPr>
          <w:p w14:paraId="2339AF9E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829" w:type="dxa"/>
            <w:tcBorders>
              <w:bottom w:val="single" w:sz="16" w:space="0" w:color="000000"/>
            </w:tcBorders>
            <w:shd w:val="clear" w:color="auto" w:fill="FFFFFF"/>
          </w:tcPr>
          <w:p w14:paraId="7712F359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867" w:type="dxa"/>
            <w:tcBorders>
              <w:bottom w:val="single" w:sz="16" w:space="0" w:color="000000"/>
            </w:tcBorders>
            <w:shd w:val="clear" w:color="auto" w:fill="FFFFFF"/>
          </w:tcPr>
          <w:p w14:paraId="2D0E8AF4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829" w:type="dxa"/>
            <w:tcBorders>
              <w:bottom w:val="single" w:sz="16" w:space="0" w:color="000000"/>
            </w:tcBorders>
            <w:shd w:val="clear" w:color="auto" w:fill="FFFFFF"/>
          </w:tcPr>
          <w:p w14:paraId="21F58297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86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29FAD6D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</w:tr>
      <w:tr w:rsidR="00733594" w:rsidRPr="00733594" w14:paraId="6011F09A" w14:textId="77777777" w:rsidTr="00B34AAF">
        <w:trPr>
          <w:cantSplit/>
        </w:trPr>
        <w:tc>
          <w:tcPr>
            <w:tcW w:w="138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FC0B73D" w14:textId="40DFC8BA" w:rsidR="00733594" w:rsidRPr="00733594" w:rsidRDefault="00F11300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SRB</w:t>
            </w:r>
          </w:p>
        </w:tc>
        <w:tc>
          <w:tcPr>
            <w:tcW w:w="83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F426F69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8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2B8D73B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8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8259BDF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8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5D97EA6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2.7997</w:t>
            </w:r>
          </w:p>
        </w:tc>
        <w:tc>
          <w:tcPr>
            <w:tcW w:w="11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3DC7F76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.24783</w:t>
            </w:r>
          </w:p>
        </w:tc>
        <w:tc>
          <w:tcPr>
            <w:tcW w:w="8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D12A24D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.252</w:t>
            </w:r>
          </w:p>
        </w:tc>
        <w:tc>
          <w:tcPr>
            <w:tcW w:w="86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EE950A8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.147</w:t>
            </w:r>
          </w:p>
        </w:tc>
        <w:tc>
          <w:tcPr>
            <w:tcW w:w="8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7C815BF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-.824</w:t>
            </w:r>
          </w:p>
        </w:tc>
        <w:tc>
          <w:tcPr>
            <w:tcW w:w="86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F71C9F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.294</w:t>
            </w:r>
          </w:p>
        </w:tc>
      </w:tr>
      <w:tr w:rsidR="00733594" w:rsidRPr="00733594" w14:paraId="21B768F5" w14:textId="77777777" w:rsidTr="00B34AAF">
        <w:trPr>
          <w:cantSplit/>
        </w:trPr>
        <w:tc>
          <w:tcPr>
            <w:tcW w:w="138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4832EA" w14:textId="7EED8519" w:rsidR="00733594" w:rsidRPr="00733594" w:rsidRDefault="00F11300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S</w:t>
            </w:r>
          </w:p>
        </w:tc>
        <w:tc>
          <w:tcPr>
            <w:tcW w:w="8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BD6153A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F8F9DC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9631B5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FDBCDA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3.5333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42D7B3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.36313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59EC6F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-1.025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D02248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.147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C01AB2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.831</w:t>
            </w:r>
          </w:p>
        </w:tc>
        <w:tc>
          <w:tcPr>
            <w:tcW w:w="8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CCDFED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.294</w:t>
            </w:r>
          </w:p>
        </w:tc>
      </w:tr>
      <w:tr w:rsidR="00733594" w:rsidRPr="00733594" w14:paraId="2B011501" w14:textId="77777777" w:rsidTr="00B34AAF">
        <w:trPr>
          <w:cantSplit/>
        </w:trPr>
        <w:tc>
          <w:tcPr>
            <w:tcW w:w="138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4423B2D" w14:textId="0972A221" w:rsidR="00733594" w:rsidRPr="00733594" w:rsidRDefault="00F11300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L</w:t>
            </w:r>
          </w:p>
        </w:tc>
        <w:tc>
          <w:tcPr>
            <w:tcW w:w="8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BE4DB5A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BFF9C4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DDA786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7098EB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3.2057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A75607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.35811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9BF82C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-.320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8CA193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.147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1F6C55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-1.004</w:t>
            </w:r>
          </w:p>
        </w:tc>
        <w:tc>
          <w:tcPr>
            <w:tcW w:w="8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8BA9E3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.294</w:t>
            </w:r>
          </w:p>
        </w:tc>
      </w:tr>
      <w:tr w:rsidR="00733594" w:rsidRPr="00733594" w14:paraId="50C6BF23" w14:textId="77777777" w:rsidTr="00B34AAF">
        <w:trPr>
          <w:cantSplit/>
        </w:trPr>
        <w:tc>
          <w:tcPr>
            <w:tcW w:w="138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8F7FEC" w14:textId="7C41C8E8" w:rsidR="00733594" w:rsidRPr="00733594" w:rsidRDefault="00F11300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W</w:t>
            </w:r>
          </w:p>
        </w:tc>
        <w:tc>
          <w:tcPr>
            <w:tcW w:w="8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32B7703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816A09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CD9ABC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B5F25D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2.5397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1FD259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.29455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D55DDA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.310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7E2C8B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.147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7F9AC0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-1.234</w:t>
            </w:r>
          </w:p>
        </w:tc>
        <w:tc>
          <w:tcPr>
            <w:tcW w:w="8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6091D0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.294</w:t>
            </w:r>
          </w:p>
        </w:tc>
      </w:tr>
      <w:tr w:rsidR="00733594" w:rsidRPr="00733594" w14:paraId="362B519A" w14:textId="77777777" w:rsidTr="00B34AAF">
        <w:trPr>
          <w:cantSplit/>
        </w:trPr>
        <w:tc>
          <w:tcPr>
            <w:tcW w:w="138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C38E4F0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Valid N (listwise)</w:t>
            </w:r>
          </w:p>
        </w:tc>
        <w:tc>
          <w:tcPr>
            <w:tcW w:w="83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DB3A1F5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359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F58F484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2A954DA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529146C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4015C48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33E2952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2C40F99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6972E23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0D1A81D" w14:textId="77777777" w:rsidR="00733594" w:rsidRPr="00733594" w:rsidRDefault="00733594" w:rsidP="007335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6E65E88" w14:textId="77777777" w:rsidR="00733594" w:rsidRPr="00733594" w:rsidRDefault="00733594" w:rsidP="0073359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1B15109" w14:textId="0E714199" w:rsidR="00733594" w:rsidRDefault="00733594"/>
    <w:p w14:paraId="6EC10C0B" w14:textId="7D8CF90F" w:rsidR="00A46CA3" w:rsidRDefault="00733594">
      <w:pPr>
        <w:rPr>
          <w:b/>
          <w:bCs/>
        </w:rPr>
      </w:pPr>
      <w:r w:rsidRPr="00733594">
        <w:rPr>
          <w:b/>
          <w:bCs/>
        </w:rPr>
        <w:t xml:space="preserve">Moderation </w:t>
      </w:r>
      <w:r w:rsidR="00A46CA3">
        <w:rPr>
          <w:b/>
          <w:bCs/>
        </w:rPr>
        <w:t>Results SL, CW and PRSB</w:t>
      </w:r>
    </w:p>
    <w:p w14:paraId="0A3CFE81" w14:textId="77777777" w:rsidR="00A46CA3" w:rsidRDefault="00A46CA3">
      <w:pPr>
        <w:rPr>
          <w:b/>
          <w:bCs/>
        </w:rPr>
      </w:pPr>
    </w:p>
    <w:p w14:paraId="4B0A8887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E2471CA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Run MATRIX procedure:</w:t>
      </w:r>
    </w:p>
    <w:p w14:paraId="072E4EEB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6963CA7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***************** PROCESS Procedure for SPSS Release 2.13 ***************</w:t>
      </w:r>
    </w:p>
    <w:p w14:paraId="1CA19DC0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F2D825F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    Written by Andrew F. Hayes, Ph.D.       www.afhayes.com</w:t>
      </w:r>
    </w:p>
    <w:p w14:paraId="0FEF7C7D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Documentation available in Hayes (2013). www.guilford.com/p/hayes3</w:t>
      </w:r>
    </w:p>
    <w:p w14:paraId="71877231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434B723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**************************************************************************</w:t>
      </w:r>
    </w:p>
    <w:p w14:paraId="2562A4F0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Model = 1</w:t>
      </w:r>
    </w:p>
    <w:p w14:paraId="545E6254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Y = PSRB</w:t>
      </w:r>
    </w:p>
    <w:p w14:paraId="43EF13DF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X = SL</w:t>
      </w:r>
    </w:p>
    <w:p w14:paraId="45DA264E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M = CW</w:t>
      </w:r>
    </w:p>
    <w:p w14:paraId="5CFC6570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9CC5121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Sample size</w:t>
      </w:r>
    </w:p>
    <w:p w14:paraId="0E5137DB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  273</w:t>
      </w:r>
    </w:p>
    <w:p w14:paraId="5CD8905E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B274EBF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**************************************************************************</w:t>
      </w:r>
    </w:p>
    <w:p w14:paraId="2E04E51B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Outcome: PSRB</w:t>
      </w:r>
    </w:p>
    <w:p w14:paraId="0CD6100F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B32BB5C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Model Summary</w:t>
      </w:r>
    </w:p>
    <w:p w14:paraId="344A7CD5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  R     R-sq      MSE        F      df1      df2        p</w:t>
      </w:r>
    </w:p>
    <w:p w14:paraId="28A3CB00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.71      .51      .30   129.62     3.00   269.00      .00</w:t>
      </w:r>
    </w:p>
    <w:p w14:paraId="2EAF8DC0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FDDD4EB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Model</w:t>
      </w:r>
    </w:p>
    <w:p w14:paraId="1C3E10DE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 w:rsidRPr="00A46CA3">
        <w:rPr>
          <w:rFonts w:ascii="Courier New" w:hAnsi="Courier New" w:cs="Courier New"/>
          <w:color w:val="000000"/>
          <w:sz w:val="20"/>
          <w:szCs w:val="20"/>
        </w:rPr>
        <w:t>coeff</w:t>
      </w:r>
      <w:proofErr w:type="spellEnd"/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 se        t        p     LLCI     ULCI</w:t>
      </w:r>
    </w:p>
    <w:p w14:paraId="1419D1CB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constant     3.29      .04    87.63      .00     3.22     3.37</w:t>
      </w:r>
    </w:p>
    <w:p w14:paraId="3D92149D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CW            .63      .07     9.28      .00      .49      .76</w:t>
      </w:r>
    </w:p>
    <w:p w14:paraId="282DA9E5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SL            .94      .10     9.00      .00      .73     1.15</w:t>
      </w:r>
    </w:p>
    <w:p w14:paraId="7ADB8E61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int_1         .42      .19     2.17      .03      .04      .80</w:t>
      </w:r>
    </w:p>
    <w:p w14:paraId="53F2176C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9797190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Interactions:</w:t>
      </w:r>
    </w:p>
    <w:p w14:paraId="1306674C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7B59B1C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int_1    SL          X     CW</w:t>
      </w:r>
    </w:p>
    <w:p w14:paraId="0D0C6C79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0AA15A1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*************************************************************************</w:t>
      </w:r>
    </w:p>
    <w:p w14:paraId="080C99C2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67359E7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Conditional effect of X on Y at values of the moderator(s):</w:t>
      </w:r>
    </w:p>
    <w:p w14:paraId="724CD61F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 CW   Effect       se        t        p     LLCI     ULCI</w:t>
      </w:r>
    </w:p>
    <w:p w14:paraId="08BF4FFD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-.58      .70      .14     4.93      .00      .42      .98</w:t>
      </w:r>
    </w:p>
    <w:p w14:paraId="2E6C3F9A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.00      .94      .10     9.00      .00      .73     1.15</w:t>
      </w:r>
    </w:p>
    <w:p w14:paraId="09D0D49C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.58     1.18      .16     7.24      .00      .86     1.50</w:t>
      </w:r>
    </w:p>
    <w:p w14:paraId="2B791A19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FEAF81D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Values for quantitative moderators are the mean and plus/minus one SD from mean.</w:t>
      </w:r>
    </w:p>
    <w:p w14:paraId="543D51DE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Values for dichotomous moderators are the two values of the moderator.</w:t>
      </w:r>
    </w:p>
    <w:p w14:paraId="4F7A899D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AFE2F51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**************************************************************************</w:t>
      </w:r>
    </w:p>
    <w:p w14:paraId="746A03C0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21EC7F9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Data for visualizing conditional effect of X on Y</w:t>
      </w:r>
    </w:p>
    <w:p w14:paraId="11EA729A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Paste text below into a SPSS syntax window and execute to produce plot.</w:t>
      </w:r>
    </w:p>
    <w:p w14:paraId="6A3B3AEF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D50DD7A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DATA LIST FREE/SL CW PSRB.</w:t>
      </w:r>
    </w:p>
    <w:p w14:paraId="224D9EC9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BEGIN DATA.</w:t>
      </w:r>
    </w:p>
    <w:p w14:paraId="16D15C77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8D4F3BB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-.36     -.58     2.68</w:t>
      </w:r>
    </w:p>
    <w:p w14:paraId="1C97371C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.00     -.58     2.93</w:t>
      </w:r>
    </w:p>
    <w:p w14:paraId="7029EF7B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.36     -.58     3.18</w:t>
      </w:r>
    </w:p>
    <w:p w14:paraId="13D5385F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-.36      .00     2.95</w:t>
      </w:r>
    </w:p>
    <w:p w14:paraId="75E0638F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.00      .00     3.29</w:t>
      </w:r>
    </w:p>
    <w:p w14:paraId="3C5856FE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.36      .00     3.63</w:t>
      </w:r>
    </w:p>
    <w:p w14:paraId="240E136F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-.36      .58     3.23</w:t>
      </w:r>
    </w:p>
    <w:p w14:paraId="4B0C55E7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.00      .58     3.66</w:t>
      </w:r>
    </w:p>
    <w:p w14:paraId="33484AD2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.36      .58     4.08</w:t>
      </w:r>
    </w:p>
    <w:p w14:paraId="776B3433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6BE8787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END DATA.</w:t>
      </w:r>
    </w:p>
    <w:p w14:paraId="366241C0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GRAPH/SCATTERPLOT=SL WITH PSRB BY CW.</w:t>
      </w:r>
    </w:p>
    <w:p w14:paraId="72813851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25A65E6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******************** ANALYSIS NOTES AND WARNINGS *************************</w:t>
      </w:r>
    </w:p>
    <w:p w14:paraId="410406BD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28366DD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Level of confidence for all confidence intervals in output:</w:t>
      </w:r>
    </w:p>
    <w:p w14:paraId="160DFCD6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95.00</w:t>
      </w:r>
    </w:p>
    <w:p w14:paraId="31A95B56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921B18E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NOTE: The following variables were mean centered prior to analysis:</w:t>
      </w:r>
    </w:p>
    <w:p w14:paraId="2CA58115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SL       CW</w:t>
      </w:r>
    </w:p>
    <w:p w14:paraId="6455DD11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D0EB83B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NOTE: All standard errors for continuous outcome models are based on the HC3 estimator</w:t>
      </w:r>
    </w:p>
    <w:p w14:paraId="48BE8E38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162CB91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lastRenderedPageBreak/>
        <w:t>------ END MATRIX -----</w:t>
      </w:r>
    </w:p>
    <w:p w14:paraId="56284F9E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3834759" w14:textId="77777777" w:rsidR="00A46CA3" w:rsidRPr="00A46CA3" w:rsidRDefault="00A46CA3" w:rsidP="00A46CA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9EE4F71" w14:textId="7EF7F9F4" w:rsidR="00733594" w:rsidRDefault="00733594">
      <w:pPr>
        <w:rPr>
          <w:b/>
          <w:bCs/>
        </w:rPr>
      </w:pPr>
      <w:r w:rsidRPr="00733594">
        <w:rPr>
          <w:b/>
          <w:bCs/>
        </w:rPr>
        <w:t xml:space="preserve"> </w:t>
      </w:r>
    </w:p>
    <w:p w14:paraId="47263ACA" w14:textId="20AA417C" w:rsidR="00733594" w:rsidRDefault="00733594">
      <w:pPr>
        <w:rPr>
          <w:b/>
          <w:bCs/>
        </w:rPr>
      </w:pPr>
    </w:p>
    <w:p w14:paraId="3E9EED51" w14:textId="5DAE1792" w:rsidR="00733594" w:rsidRDefault="00A46CA3">
      <w:pPr>
        <w:rPr>
          <w:b/>
          <w:bCs/>
        </w:rPr>
      </w:pPr>
      <w:r>
        <w:rPr>
          <w:b/>
          <w:bCs/>
        </w:rPr>
        <w:t>Moderation Results of SL, CW and PS</w:t>
      </w:r>
    </w:p>
    <w:p w14:paraId="7ACB2828" w14:textId="5ED08ADA" w:rsidR="00A46CA3" w:rsidRDefault="00A46CA3">
      <w:pPr>
        <w:rPr>
          <w:b/>
          <w:bCs/>
        </w:rPr>
      </w:pPr>
    </w:p>
    <w:p w14:paraId="612577B6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56E6512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Run MATRIX procedure:</w:t>
      </w:r>
    </w:p>
    <w:p w14:paraId="27284938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F8DAF8D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***************** PROCESS Procedure for SPSS Release 2.13 ***************</w:t>
      </w:r>
    </w:p>
    <w:p w14:paraId="099495A2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43D206D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    Written by Andrew F. Hayes, Ph.D.       www.afhayes.com</w:t>
      </w:r>
    </w:p>
    <w:p w14:paraId="5811AE64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Documentation available in Hayes (2013). www.guilford.com/p/hayes3</w:t>
      </w:r>
    </w:p>
    <w:p w14:paraId="395C2665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F39B208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**************************************************************************</w:t>
      </w:r>
    </w:p>
    <w:p w14:paraId="036F9F5F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Model = 1</w:t>
      </w:r>
    </w:p>
    <w:p w14:paraId="6C41B768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Y = PS</w:t>
      </w:r>
    </w:p>
    <w:p w14:paraId="3025FDF4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X = SL</w:t>
      </w:r>
    </w:p>
    <w:p w14:paraId="3C8C4625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M = CW</w:t>
      </w:r>
    </w:p>
    <w:p w14:paraId="6C6BBE60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C7346E8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Sample size</w:t>
      </w:r>
    </w:p>
    <w:p w14:paraId="6D7430FC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  273</w:t>
      </w:r>
    </w:p>
    <w:p w14:paraId="1D881362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85C565F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**************************************************************************</w:t>
      </w:r>
    </w:p>
    <w:p w14:paraId="596A1DBA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Outcome: PS</w:t>
      </w:r>
    </w:p>
    <w:p w14:paraId="570350A5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539AF3F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Model Summary</w:t>
      </w:r>
    </w:p>
    <w:p w14:paraId="0104CD8C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  R     R-sq      MSE        F      df1      df2        p</w:t>
      </w:r>
    </w:p>
    <w:p w14:paraId="304E162E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.54      .29      .09    21.37     3.00   269.00      .00</w:t>
      </w:r>
    </w:p>
    <w:p w14:paraId="3EB59D88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8693FF0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Model</w:t>
      </w:r>
    </w:p>
    <w:p w14:paraId="58C6ADF5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 w:rsidRPr="00A46CA3">
        <w:rPr>
          <w:rFonts w:ascii="Courier New" w:hAnsi="Courier New" w:cs="Courier New"/>
          <w:color w:val="000000"/>
          <w:sz w:val="20"/>
          <w:szCs w:val="20"/>
        </w:rPr>
        <w:t>coeff</w:t>
      </w:r>
      <w:proofErr w:type="spellEnd"/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 se        t        p     LLCI     ULCI</w:t>
      </w:r>
    </w:p>
    <w:p w14:paraId="590C6CB0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constant     3.54      .02   186.86      .00     3.50     3.57</w:t>
      </w:r>
    </w:p>
    <w:p w14:paraId="4CB2903A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CW            .13      .07     2.03      .04      .00      .26</w:t>
      </w:r>
    </w:p>
    <w:p w14:paraId="7953D74F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SL            .50      .07     7.47      .00      .37      .64</w:t>
      </w:r>
    </w:p>
    <w:p w14:paraId="2077F487" w14:textId="085CF950" w:rsidR="00A46CA3" w:rsidRPr="00A46CA3" w:rsidRDefault="005325CD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int_1         .45      .21     2.12      .03      .86      </w:t>
      </w:r>
      <w:bookmarkStart w:id="0" w:name="_GoBack"/>
      <w:bookmarkEnd w:id="0"/>
      <w:r w:rsidR="00A46CA3" w:rsidRPr="00A46CA3">
        <w:rPr>
          <w:rFonts w:ascii="Courier New" w:hAnsi="Courier New" w:cs="Courier New"/>
          <w:color w:val="000000"/>
          <w:sz w:val="20"/>
          <w:szCs w:val="20"/>
        </w:rPr>
        <w:t>.03</w:t>
      </w:r>
    </w:p>
    <w:p w14:paraId="34EC9837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3984028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Interactions:</w:t>
      </w:r>
    </w:p>
    <w:p w14:paraId="32E237FE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B8ACFAF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int_1    SL          X     CW</w:t>
      </w:r>
    </w:p>
    <w:p w14:paraId="074E4033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0018CE9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*************************************************************************</w:t>
      </w:r>
    </w:p>
    <w:p w14:paraId="3687C32D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1576AD8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Conditional effect of X on Y at values of the moderator(s):</w:t>
      </w:r>
    </w:p>
    <w:p w14:paraId="61AA9D9C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 CW   Effect       se        t        p     LLCI     ULCI</w:t>
      </w:r>
    </w:p>
    <w:p w14:paraId="696D4BE7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-.29      .64      .09     7.01      .00      .46      .81</w:t>
      </w:r>
    </w:p>
    <w:p w14:paraId="2105BBC8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.00      .50      .07     7.47      .00      .37      .64</w:t>
      </w:r>
    </w:p>
    <w:p w14:paraId="7401997B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.29      .37      .09     4.02      .00      .19      .55</w:t>
      </w:r>
    </w:p>
    <w:p w14:paraId="7C69FBDD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8F05AFA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Values for quantitative moderators are the mean and plus/minus one SD from mean.</w:t>
      </w:r>
    </w:p>
    <w:p w14:paraId="07DEEEE2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lastRenderedPageBreak/>
        <w:t>Values for dichotomous moderators are the two values of the moderator.</w:t>
      </w:r>
    </w:p>
    <w:p w14:paraId="0E7F0136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95E356E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**************************************************************************</w:t>
      </w:r>
    </w:p>
    <w:p w14:paraId="6E349B5E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3396041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Data for visualizing conditional effect of X on Y</w:t>
      </w:r>
    </w:p>
    <w:p w14:paraId="7B2E883C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Paste text below into a SPSS syntax window and execute to produce plot.</w:t>
      </w:r>
    </w:p>
    <w:p w14:paraId="432D51EB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CAC8268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DATA LIST FREE/SL CW PS.</w:t>
      </w:r>
    </w:p>
    <w:p w14:paraId="4113A80C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BEGIN DATA.</w:t>
      </w:r>
    </w:p>
    <w:p w14:paraId="2A22AD27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F596E03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-.36     -.29     3.27</w:t>
      </w:r>
    </w:p>
    <w:p w14:paraId="74DE2F72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.00     -.29     3.50</w:t>
      </w:r>
    </w:p>
    <w:p w14:paraId="0ACF17C3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.36     -.29     3.72</w:t>
      </w:r>
    </w:p>
    <w:p w14:paraId="45CF4452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-.36      .00     3.35</w:t>
      </w:r>
    </w:p>
    <w:p w14:paraId="3B7CC545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.00      .00     3.54</w:t>
      </w:r>
    </w:p>
    <w:p w14:paraId="3CA8CCD8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.36      .00     3.72</w:t>
      </w:r>
    </w:p>
    <w:p w14:paraId="32C76013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-.36      .29     3.44</w:t>
      </w:r>
    </w:p>
    <w:p w14:paraId="25BD7812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.00      .29     3.57</w:t>
      </w:r>
    </w:p>
    <w:p w14:paraId="70B402BC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.36      .29     3.71</w:t>
      </w:r>
    </w:p>
    <w:p w14:paraId="44D9C8FA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2000133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END DATA.</w:t>
      </w:r>
    </w:p>
    <w:p w14:paraId="053AEE54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GRAPH/SCATTERPLOT=SL WITH PS BY CW.</w:t>
      </w:r>
    </w:p>
    <w:p w14:paraId="40D5B61A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1B7D604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******************** ANALYSIS NOTES AND WARNINGS *************************</w:t>
      </w:r>
    </w:p>
    <w:p w14:paraId="649A37BC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B5910CD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Level of confidence for all confidence intervals in output:</w:t>
      </w:r>
    </w:p>
    <w:p w14:paraId="72E6325B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95.00</w:t>
      </w:r>
    </w:p>
    <w:p w14:paraId="0426BB82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CF413CF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NOTE: The following variables were mean centered prior to analysis:</w:t>
      </w:r>
    </w:p>
    <w:p w14:paraId="1AA8E523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SL       CW</w:t>
      </w:r>
    </w:p>
    <w:p w14:paraId="5C6B29A2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629155A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NOTE: All standard errors for continuous outcome models are based on the HC3 estimator</w:t>
      </w:r>
    </w:p>
    <w:p w14:paraId="4124EDF2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0C924FF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------ END MATRIX -----</w:t>
      </w:r>
    </w:p>
    <w:p w14:paraId="7F9D1A6F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90BFF52" w14:textId="77777777" w:rsidR="00A46CA3" w:rsidRPr="00A46CA3" w:rsidRDefault="00A46CA3" w:rsidP="00A46CA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16BC503" w14:textId="27154E30" w:rsidR="00A46CA3" w:rsidRDefault="00A46CA3">
      <w:pPr>
        <w:rPr>
          <w:b/>
          <w:bCs/>
        </w:rPr>
      </w:pPr>
      <w:r>
        <w:rPr>
          <w:b/>
          <w:bCs/>
        </w:rPr>
        <w:t xml:space="preserve">Mediation Results </w:t>
      </w:r>
    </w:p>
    <w:p w14:paraId="77653C69" w14:textId="01CB7219" w:rsidR="00A46CA3" w:rsidRDefault="00A46CA3">
      <w:pPr>
        <w:rPr>
          <w:b/>
          <w:bCs/>
        </w:rPr>
      </w:pPr>
    </w:p>
    <w:p w14:paraId="21F92A56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ED9EC1F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Run MATRIX procedure:</w:t>
      </w:r>
    </w:p>
    <w:p w14:paraId="39445B05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E64AF1A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***************** PROCESS Procedure for SPSS Release 2.13 ***************</w:t>
      </w:r>
    </w:p>
    <w:p w14:paraId="479E3B95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C609361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    Written by Andrew F. Hayes, Ph.D.       www.afhayes.com</w:t>
      </w:r>
    </w:p>
    <w:p w14:paraId="4002B852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Documentation available in Hayes (2013). www.guilford.com/p/hayes3</w:t>
      </w:r>
    </w:p>
    <w:p w14:paraId="4365F196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8F1F27E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**************************************************************************</w:t>
      </w:r>
    </w:p>
    <w:p w14:paraId="34F08DF0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Model = 4</w:t>
      </w:r>
    </w:p>
    <w:p w14:paraId="0B81F294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Y = PSRB</w:t>
      </w:r>
    </w:p>
    <w:p w14:paraId="1343C8B2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X = SL</w:t>
      </w:r>
    </w:p>
    <w:p w14:paraId="2A771F98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M = PS</w:t>
      </w:r>
    </w:p>
    <w:p w14:paraId="3703D646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93FFCEB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Sample size</w:t>
      </w:r>
    </w:p>
    <w:p w14:paraId="16D693C6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273</w:t>
      </w:r>
    </w:p>
    <w:p w14:paraId="40EFC296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908BC0C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**************************************************************************</w:t>
      </w:r>
    </w:p>
    <w:p w14:paraId="6F23041B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Outcome: PS</w:t>
      </w:r>
    </w:p>
    <w:p w14:paraId="2D61614B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BDE39DD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Model Summary</w:t>
      </w:r>
    </w:p>
    <w:p w14:paraId="675E8EED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  R     R-sq      MSE        F      df1      df2        p</w:t>
      </w:r>
    </w:p>
    <w:p w14:paraId="319E0A6B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.51      .26      .10    95.52     1.00   271.00      .00</w:t>
      </w:r>
    </w:p>
    <w:p w14:paraId="17026910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2855B82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Model</w:t>
      </w:r>
    </w:p>
    <w:p w14:paraId="61147C1E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 w:rsidRPr="00A46CA3">
        <w:rPr>
          <w:rFonts w:ascii="Courier New" w:hAnsi="Courier New" w:cs="Courier New"/>
          <w:color w:val="000000"/>
          <w:sz w:val="20"/>
          <w:szCs w:val="20"/>
        </w:rPr>
        <w:t>coeff</w:t>
      </w:r>
      <w:proofErr w:type="spellEnd"/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 se        t        p     LLCI     ULCI</w:t>
      </w:r>
    </w:p>
    <w:p w14:paraId="69EA6855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constant     1.87      .17    10.97      .00     1.54     2.21</w:t>
      </w:r>
    </w:p>
    <w:p w14:paraId="60B1721F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SL            .52      .05     9.77      .00      .41      .62</w:t>
      </w:r>
    </w:p>
    <w:p w14:paraId="12740906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88AE507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**************************************************************************</w:t>
      </w:r>
    </w:p>
    <w:p w14:paraId="5380F9B6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Outcome: PSRB</w:t>
      </w:r>
    </w:p>
    <w:p w14:paraId="15F88F7D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BA5761D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Model Summary</w:t>
      </w:r>
    </w:p>
    <w:p w14:paraId="15B13039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  R     R-sq      MSE        F      df1      df2        p</w:t>
      </w:r>
    </w:p>
    <w:p w14:paraId="4993AD95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.58      .34      .41    69.41     2.00   270.00      .00</w:t>
      </w:r>
    </w:p>
    <w:p w14:paraId="417713C8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03EB3A7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Model</w:t>
      </w:r>
    </w:p>
    <w:p w14:paraId="507ED8E5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 w:rsidRPr="00A46CA3">
        <w:rPr>
          <w:rFonts w:ascii="Courier New" w:hAnsi="Courier New" w:cs="Courier New"/>
          <w:color w:val="000000"/>
          <w:sz w:val="20"/>
          <w:szCs w:val="20"/>
        </w:rPr>
        <w:t>coeff</w:t>
      </w:r>
      <w:proofErr w:type="spellEnd"/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 se        t        p     LLCI     ULCI</w:t>
      </w:r>
    </w:p>
    <w:p w14:paraId="2D53B11E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constant    -1.55      .42    -3.70      .00    -2.37     -.72</w:t>
      </w:r>
    </w:p>
    <w:p w14:paraId="7EBEA343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PS            .62      .12     4.98      .00      .37      .86</w:t>
      </w:r>
    </w:p>
    <w:p w14:paraId="728A3999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SL            .83      .13     6.64      .00      .59     1.08</w:t>
      </w:r>
    </w:p>
    <w:p w14:paraId="3BD090F4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B55A98C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************************** TOTAL EFFECT MODEL ****************************</w:t>
      </w:r>
    </w:p>
    <w:p w14:paraId="30562F96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Outcome: PSRB</w:t>
      </w:r>
    </w:p>
    <w:p w14:paraId="756C4B28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68C2A2D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Model Summary</w:t>
      </w:r>
    </w:p>
    <w:p w14:paraId="5A3AE8DF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  R     R-sq      MSE        F      df1      df2        p</w:t>
      </w:r>
    </w:p>
    <w:p w14:paraId="21049BC4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.53      .28      .44   104.80     1.00   271.00      .00</w:t>
      </w:r>
    </w:p>
    <w:p w14:paraId="48D85F22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FC66648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Model</w:t>
      </w:r>
    </w:p>
    <w:p w14:paraId="694EA435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 w:rsidRPr="00A46CA3">
        <w:rPr>
          <w:rFonts w:ascii="Courier New" w:hAnsi="Courier New" w:cs="Courier New"/>
          <w:color w:val="000000"/>
          <w:sz w:val="20"/>
          <w:szCs w:val="20"/>
        </w:rPr>
        <w:t>coeff</w:t>
      </w:r>
      <w:proofErr w:type="spellEnd"/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 se        t        p     LLCI     ULCI</w:t>
      </w:r>
    </w:p>
    <w:p w14:paraId="08FE6D1C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constant     -.39      .36    -1.08      .28    -1.11      .33</w:t>
      </w:r>
    </w:p>
    <w:p w14:paraId="23AC7535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SL           1.15      .11    10.24      .00      .93     1.38</w:t>
      </w:r>
    </w:p>
    <w:p w14:paraId="2A194846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6F66CFD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***************** TOTAL, DIRECT, AND INDIRECT EFFECTS ********************</w:t>
      </w:r>
    </w:p>
    <w:p w14:paraId="56BFEB4B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BB27DBB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Total effect of X on Y</w:t>
      </w:r>
    </w:p>
    <w:p w14:paraId="298E2E79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Effect       SE        t        p     LLCI     ULCI</w:t>
      </w:r>
    </w:p>
    <w:p w14:paraId="4E99B2FF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1.15      .11    10.24      .00      .93     1.38</w:t>
      </w:r>
    </w:p>
    <w:p w14:paraId="7974AEB5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C5F604D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Direct effect of X on Y</w:t>
      </w:r>
    </w:p>
    <w:p w14:paraId="41FE17E7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Effect       SE        t        p     LLCI     ULCI</w:t>
      </w:r>
    </w:p>
    <w:p w14:paraId="4BE7E005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.83      .13     6.64      .00      .59     1.08</w:t>
      </w:r>
    </w:p>
    <w:p w14:paraId="1989F743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CDF77D7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Indirect effect of X on Y</w:t>
      </w:r>
    </w:p>
    <w:p w14:paraId="04055D48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proofErr w:type="gramStart"/>
      <w:r w:rsidRPr="00A46CA3">
        <w:rPr>
          <w:rFonts w:ascii="Courier New" w:hAnsi="Courier New" w:cs="Courier New"/>
          <w:color w:val="000000"/>
          <w:sz w:val="20"/>
          <w:szCs w:val="20"/>
        </w:rPr>
        <w:t>Effect  Boot</w:t>
      </w:r>
      <w:proofErr w:type="gramEnd"/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SE </w:t>
      </w:r>
      <w:proofErr w:type="spellStart"/>
      <w:r w:rsidRPr="00A46CA3">
        <w:rPr>
          <w:rFonts w:ascii="Courier New" w:hAnsi="Courier New" w:cs="Courier New"/>
          <w:color w:val="000000"/>
          <w:sz w:val="20"/>
          <w:szCs w:val="20"/>
        </w:rPr>
        <w:t>BootLLCI</w:t>
      </w:r>
      <w:proofErr w:type="spellEnd"/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A46CA3">
        <w:rPr>
          <w:rFonts w:ascii="Courier New" w:hAnsi="Courier New" w:cs="Courier New"/>
          <w:color w:val="000000"/>
          <w:sz w:val="20"/>
          <w:szCs w:val="20"/>
        </w:rPr>
        <w:t>BootULCI</w:t>
      </w:r>
      <w:proofErr w:type="spellEnd"/>
    </w:p>
    <w:p w14:paraId="5CD85564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PS      .32      .06      .22      .46</w:t>
      </w:r>
    </w:p>
    <w:p w14:paraId="7250CD0B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0D71888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Partially standardized indirect effect of X on Y</w:t>
      </w:r>
    </w:p>
    <w:p w14:paraId="76D4E4DB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proofErr w:type="gramStart"/>
      <w:r w:rsidRPr="00A46CA3">
        <w:rPr>
          <w:rFonts w:ascii="Courier New" w:hAnsi="Courier New" w:cs="Courier New"/>
          <w:color w:val="000000"/>
          <w:sz w:val="20"/>
          <w:szCs w:val="20"/>
        </w:rPr>
        <w:t>Effect  Boot</w:t>
      </w:r>
      <w:proofErr w:type="gramEnd"/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SE </w:t>
      </w:r>
      <w:proofErr w:type="spellStart"/>
      <w:r w:rsidRPr="00A46CA3">
        <w:rPr>
          <w:rFonts w:ascii="Courier New" w:hAnsi="Courier New" w:cs="Courier New"/>
          <w:color w:val="000000"/>
          <w:sz w:val="20"/>
          <w:szCs w:val="20"/>
        </w:rPr>
        <w:t>BootLLCI</w:t>
      </w:r>
      <w:proofErr w:type="spellEnd"/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A46CA3">
        <w:rPr>
          <w:rFonts w:ascii="Courier New" w:hAnsi="Courier New" w:cs="Courier New"/>
          <w:color w:val="000000"/>
          <w:sz w:val="20"/>
          <w:szCs w:val="20"/>
        </w:rPr>
        <w:t>BootULCI</w:t>
      </w:r>
      <w:proofErr w:type="spellEnd"/>
    </w:p>
    <w:p w14:paraId="605CA263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PS      .41      .08      .27      .58</w:t>
      </w:r>
    </w:p>
    <w:p w14:paraId="5CCEA17B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E15CCA3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lastRenderedPageBreak/>
        <w:t>Completely standardized indirect effect of X on Y</w:t>
      </w:r>
    </w:p>
    <w:p w14:paraId="25588B11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proofErr w:type="gramStart"/>
      <w:r w:rsidRPr="00A46CA3">
        <w:rPr>
          <w:rFonts w:ascii="Courier New" w:hAnsi="Courier New" w:cs="Courier New"/>
          <w:color w:val="000000"/>
          <w:sz w:val="20"/>
          <w:szCs w:val="20"/>
        </w:rPr>
        <w:t>Effect  Boot</w:t>
      </w:r>
      <w:proofErr w:type="gramEnd"/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SE </w:t>
      </w:r>
      <w:proofErr w:type="spellStart"/>
      <w:r w:rsidRPr="00A46CA3">
        <w:rPr>
          <w:rFonts w:ascii="Courier New" w:hAnsi="Courier New" w:cs="Courier New"/>
          <w:color w:val="000000"/>
          <w:sz w:val="20"/>
          <w:szCs w:val="20"/>
        </w:rPr>
        <w:t>BootLLCI</w:t>
      </w:r>
      <w:proofErr w:type="spellEnd"/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A46CA3">
        <w:rPr>
          <w:rFonts w:ascii="Courier New" w:hAnsi="Courier New" w:cs="Courier New"/>
          <w:color w:val="000000"/>
          <w:sz w:val="20"/>
          <w:szCs w:val="20"/>
        </w:rPr>
        <w:t>BootULCI</w:t>
      </w:r>
      <w:proofErr w:type="spellEnd"/>
    </w:p>
    <w:p w14:paraId="50DBDCC6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PS      .15      .03      .10      .21</w:t>
      </w:r>
    </w:p>
    <w:p w14:paraId="1DB16A5A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A49D10B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Ratio of indirect to total effect of X on Y</w:t>
      </w:r>
    </w:p>
    <w:p w14:paraId="3CE55E60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proofErr w:type="gramStart"/>
      <w:r w:rsidRPr="00A46CA3">
        <w:rPr>
          <w:rFonts w:ascii="Courier New" w:hAnsi="Courier New" w:cs="Courier New"/>
          <w:color w:val="000000"/>
          <w:sz w:val="20"/>
          <w:szCs w:val="20"/>
        </w:rPr>
        <w:t>Effect  Boot</w:t>
      </w:r>
      <w:proofErr w:type="gramEnd"/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SE </w:t>
      </w:r>
      <w:proofErr w:type="spellStart"/>
      <w:r w:rsidRPr="00A46CA3">
        <w:rPr>
          <w:rFonts w:ascii="Courier New" w:hAnsi="Courier New" w:cs="Courier New"/>
          <w:color w:val="000000"/>
          <w:sz w:val="20"/>
          <w:szCs w:val="20"/>
        </w:rPr>
        <w:t>BootLLCI</w:t>
      </w:r>
      <w:proofErr w:type="spellEnd"/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A46CA3">
        <w:rPr>
          <w:rFonts w:ascii="Courier New" w:hAnsi="Courier New" w:cs="Courier New"/>
          <w:color w:val="000000"/>
          <w:sz w:val="20"/>
          <w:szCs w:val="20"/>
        </w:rPr>
        <w:t>BootULCI</w:t>
      </w:r>
      <w:proofErr w:type="spellEnd"/>
    </w:p>
    <w:p w14:paraId="46625860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PS      .28      .06      .17      .41</w:t>
      </w:r>
    </w:p>
    <w:p w14:paraId="45E52A00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38914A6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Ratio of indirect to direct effect of X on Y</w:t>
      </w:r>
    </w:p>
    <w:p w14:paraId="3CE9E531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proofErr w:type="gramStart"/>
      <w:r w:rsidRPr="00A46CA3">
        <w:rPr>
          <w:rFonts w:ascii="Courier New" w:hAnsi="Courier New" w:cs="Courier New"/>
          <w:color w:val="000000"/>
          <w:sz w:val="20"/>
          <w:szCs w:val="20"/>
        </w:rPr>
        <w:t>Effect  Boot</w:t>
      </w:r>
      <w:proofErr w:type="gramEnd"/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SE </w:t>
      </w:r>
      <w:proofErr w:type="spellStart"/>
      <w:r w:rsidRPr="00A46CA3">
        <w:rPr>
          <w:rFonts w:ascii="Courier New" w:hAnsi="Courier New" w:cs="Courier New"/>
          <w:color w:val="000000"/>
          <w:sz w:val="20"/>
          <w:szCs w:val="20"/>
        </w:rPr>
        <w:t>BootLLCI</w:t>
      </w:r>
      <w:proofErr w:type="spellEnd"/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A46CA3">
        <w:rPr>
          <w:rFonts w:ascii="Courier New" w:hAnsi="Courier New" w:cs="Courier New"/>
          <w:color w:val="000000"/>
          <w:sz w:val="20"/>
          <w:szCs w:val="20"/>
        </w:rPr>
        <w:t>BootULCI</w:t>
      </w:r>
      <w:proofErr w:type="spellEnd"/>
    </w:p>
    <w:p w14:paraId="740A6E2D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PS      .38      .12      .21      .70</w:t>
      </w:r>
    </w:p>
    <w:p w14:paraId="4F31AB55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F86C6CD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R-squared mediation effect size (R-</w:t>
      </w:r>
      <w:proofErr w:type="spellStart"/>
      <w:r w:rsidRPr="00A46CA3">
        <w:rPr>
          <w:rFonts w:ascii="Courier New" w:hAnsi="Courier New" w:cs="Courier New"/>
          <w:color w:val="000000"/>
          <w:sz w:val="20"/>
          <w:szCs w:val="20"/>
        </w:rPr>
        <w:t>sq_med</w:t>
      </w:r>
      <w:proofErr w:type="spellEnd"/>
      <w:r w:rsidRPr="00A46CA3"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30858808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proofErr w:type="gramStart"/>
      <w:r w:rsidRPr="00A46CA3">
        <w:rPr>
          <w:rFonts w:ascii="Courier New" w:hAnsi="Courier New" w:cs="Courier New"/>
          <w:color w:val="000000"/>
          <w:sz w:val="20"/>
          <w:szCs w:val="20"/>
        </w:rPr>
        <w:t>Effect  Boot</w:t>
      </w:r>
      <w:proofErr w:type="gramEnd"/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SE </w:t>
      </w:r>
      <w:proofErr w:type="spellStart"/>
      <w:r w:rsidRPr="00A46CA3">
        <w:rPr>
          <w:rFonts w:ascii="Courier New" w:hAnsi="Courier New" w:cs="Courier New"/>
          <w:color w:val="000000"/>
          <w:sz w:val="20"/>
          <w:szCs w:val="20"/>
        </w:rPr>
        <w:t>BootLLCI</w:t>
      </w:r>
      <w:proofErr w:type="spellEnd"/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A46CA3">
        <w:rPr>
          <w:rFonts w:ascii="Courier New" w:hAnsi="Courier New" w:cs="Courier New"/>
          <w:color w:val="000000"/>
          <w:sz w:val="20"/>
          <w:szCs w:val="20"/>
        </w:rPr>
        <w:t>BootULCI</w:t>
      </w:r>
      <w:proofErr w:type="spellEnd"/>
    </w:p>
    <w:p w14:paraId="0DC0616B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PS      .17      .03      .11      .23</w:t>
      </w:r>
    </w:p>
    <w:p w14:paraId="2865F66D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AAB820C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Preacher and Kelley (2011) Kappa-squared</w:t>
      </w:r>
    </w:p>
    <w:p w14:paraId="50A8E704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proofErr w:type="gramStart"/>
      <w:r w:rsidRPr="00A46CA3">
        <w:rPr>
          <w:rFonts w:ascii="Courier New" w:hAnsi="Courier New" w:cs="Courier New"/>
          <w:color w:val="000000"/>
          <w:sz w:val="20"/>
          <w:szCs w:val="20"/>
        </w:rPr>
        <w:t>Effect  Boot</w:t>
      </w:r>
      <w:proofErr w:type="gramEnd"/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SE </w:t>
      </w:r>
      <w:proofErr w:type="spellStart"/>
      <w:r w:rsidRPr="00A46CA3">
        <w:rPr>
          <w:rFonts w:ascii="Courier New" w:hAnsi="Courier New" w:cs="Courier New"/>
          <w:color w:val="000000"/>
          <w:sz w:val="20"/>
          <w:szCs w:val="20"/>
        </w:rPr>
        <w:t>BootLLCI</w:t>
      </w:r>
      <w:proofErr w:type="spellEnd"/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A46CA3">
        <w:rPr>
          <w:rFonts w:ascii="Courier New" w:hAnsi="Courier New" w:cs="Courier New"/>
          <w:color w:val="000000"/>
          <w:sz w:val="20"/>
          <w:szCs w:val="20"/>
        </w:rPr>
        <w:t>BootULCI</w:t>
      </w:r>
      <w:proofErr w:type="spellEnd"/>
    </w:p>
    <w:p w14:paraId="7AB36A6D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PS      .15      .03      .10      .20</w:t>
      </w:r>
    </w:p>
    <w:p w14:paraId="5006DFF7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2CAF70D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Normal theory tests for indirect effect</w:t>
      </w:r>
    </w:p>
    <w:p w14:paraId="2F746BEA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Effect       se        Z        p</w:t>
      </w:r>
    </w:p>
    <w:p w14:paraId="205CC0B5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 .32      .07     4.42      .00</w:t>
      </w:r>
    </w:p>
    <w:p w14:paraId="2159AB49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80CC698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******************** ANALYSIS NOTES AND WARNINGS *************************</w:t>
      </w:r>
    </w:p>
    <w:p w14:paraId="6D2B7C19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844C4D7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Number of bootstrap samples for bias corrected bootstrap confidence intervals:</w:t>
      </w:r>
    </w:p>
    <w:p w14:paraId="41404C63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 1000</w:t>
      </w:r>
    </w:p>
    <w:p w14:paraId="5ABF5B76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A24B47A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Level of confidence for all confidence intervals in output:</w:t>
      </w:r>
    </w:p>
    <w:p w14:paraId="6D2C9AC3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 xml:space="preserve">    95.00</w:t>
      </w:r>
    </w:p>
    <w:p w14:paraId="633A2126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816A7D0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46CA3">
        <w:rPr>
          <w:rFonts w:ascii="Courier New" w:hAnsi="Courier New" w:cs="Courier New"/>
          <w:color w:val="000000"/>
          <w:sz w:val="20"/>
          <w:szCs w:val="20"/>
        </w:rPr>
        <w:t>------ END MATRIX -----</w:t>
      </w:r>
    </w:p>
    <w:p w14:paraId="2830BDD1" w14:textId="77777777" w:rsidR="00A46CA3" w:rsidRPr="00A46CA3" w:rsidRDefault="00A46CA3" w:rsidP="00A46CA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0EEB9F0" w14:textId="77777777" w:rsidR="00A46CA3" w:rsidRPr="00A46CA3" w:rsidRDefault="00A46CA3" w:rsidP="00A46CA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4E4D690" w14:textId="1F4456A1" w:rsidR="00A46CA3" w:rsidRDefault="00A46CA3">
      <w:pPr>
        <w:rPr>
          <w:b/>
          <w:bCs/>
        </w:rPr>
      </w:pPr>
    </w:p>
    <w:p w14:paraId="1BBC2406" w14:textId="2F829890" w:rsidR="00EC5AD3" w:rsidRDefault="00EC5AD3">
      <w:pPr>
        <w:rPr>
          <w:b/>
          <w:bCs/>
        </w:rPr>
      </w:pPr>
      <w:r>
        <w:rPr>
          <w:b/>
          <w:bCs/>
        </w:rPr>
        <w:t>Interaction graph between SL, CW and BSRB</w:t>
      </w:r>
    </w:p>
    <w:p w14:paraId="165C18A8" w14:textId="662AAF22" w:rsidR="00EC5AD3" w:rsidRDefault="00EC5AD3">
      <w:pPr>
        <w:rPr>
          <w:b/>
          <w:bCs/>
        </w:rPr>
      </w:pPr>
    </w:p>
    <w:p w14:paraId="0E8D9DD8" w14:textId="56045EA9" w:rsidR="00EC5AD3" w:rsidRDefault="00EC5AD3">
      <w:pPr>
        <w:rPr>
          <w:noProof/>
        </w:rPr>
      </w:pPr>
      <w:r>
        <w:rPr>
          <w:noProof/>
          <w:lang w:eastAsia="zh-CN"/>
        </w:rPr>
        <w:lastRenderedPageBreak/>
        <w:drawing>
          <wp:anchor distT="0" distB="0" distL="114300" distR="114300" simplePos="0" relativeHeight="251658240" behindDoc="0" locked="0" layoutInCell="1" allowOverlap="1" wp14:anchorId="37E30256" wp14:editId="43455616">
            <wp:simplePos x="914400" y="914400"/>
            <wp:positionH relativeFrom="column">
              <wp:align>left</wp:align>
            </wp:positionH>
            <wp:positionV relativeFrom="paragraph">
              <wp:align>top</wp:align>
            </wp:positionV>
            <wp:extent cx="5757333" cy="3352800"/>
            <wp:effectExtent l="0" t="0" r="15240" b="0"/>
            <wp:wrapSquare wrapText="bothSides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FFC1D15-4193-45F9-B616-F02760C0565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  <w:r w:rsidR="00802722">
        <w:rPr>
          <w:noProof/>
        </w:rPr>
        <w:br w:type="textWrapping" w:clear="all"/>
      </w:r>
    </w:p>
    <w:p w14:paraId="0327A751" w14:textId="13ACB3FA" w:rsidR="00EC5AD3" w:rsidRPr="00EC5AD3" w:rsidRDefault="00EC5AD3" w:rsidP="00EC5AD3"/>
    <w:p w14:paraId="63813ACF" w14:textId="6FBA11DB" w:rsidR="00EC5AD3" w:rsidRPr="00EC5AD3" w:rsidRDefault="00EC5AD3" w:rsidP="00EC5AD3"/>
    <w:p w14:paraId="504BE5A9" w14:textId="0AB65BD7" w:rsidR="00EC5AD3" w:rsidRDefault="00EC5AD3" w:rsidP="00EC5AD3">
      <w:pPr>
        <w:rPr>
          <w:noProof/>
        </w:rPr>
      </w:pPr>
    </w:p>
    <w:p w14:paraId="148D997C" w14:textId="77777777" w:rsidR="00EC5AD3" w:rsidRDefault="00EC5AD3" w:rsidP="00EC5AD3">
      <w:pPr>
        <w:rPr>
          <w:b/>
          <w:bCs/>
        </w:rPr>
      </w:pPr>
      <w:r>
        <w:rPr>
          <w:b/>
          <w:bCs/>
        </w:rPr>
        <w:t>Interaction graph between SL, CW and BSRB</w:t>
      </w:r>
    </w:p>
    <w:p w14:paraId="10EDF99C" w14:textId="46D8F102" w:rsidR="00EC5AD3" w:rsidRDefault="00EC5AD3" w:rsidP="00EC5AD3">
      <w:pPr>
        <w:ind w:firstLine="720"/>
      </w:pPr>
    </w:p>
    <w:p w14:paraId="0BA2B5BE" w14:textId="5DACC6DD" w:rsidR="00645CB8" w:rsidRDefault="00645CB8" w:rsidP="00EC5AD3">
      <w:pPr>
        <w:ind w:firstLine="720"/>
        <w:rPr>
          <w:noProof/>
        </w:rPr>
      </w:pPr>
      <w:r>
        <w:rPr>
          <w:noProof/>
          <w:lang w:eastAsia="zh-CN"/>
        </w:rPr>
        <w:lastRenderedPageBreak/>
        <w:drawing>
          <wp:inline distT="0" distB="0" distL="0" distR="0" wp14:anchorId="2A38C493" wp14:editId="6E67C1CE">
            <wp:extent cx="5757333" cy="3352800"/>
            <wp:effectExtent l="0" t="0" r="1524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FFFC1D15-4193-45F9-B616-F02760C0565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855E7EC" w14:textId="22AF2832" w:rsidR="00E97C78" w:rsidRPr="00E97C78" w:rsidRDefault="00E97C78" w:rsidP="00E97C78"/>
    <w:p w14:paraId="34A5C960" w14:textId="572B3F17" w:rsidR="00E97C78" w:rsidRPr="00E97C78" w:rsidRDefault="00E97C78" w:rsidP="00E97C78"/>
    <w:p w14:paraId="31203FAE" w14:textId="3D37C662" w:rsidR="00E97C78" w:rsidRPr="00E97C78" w:rsidRDefault="00E97C78" w:rsidP="00E97C78"/>
    <w:p w14:paraId="1FC28514" w14:textId="04782430" w:rsidR="00E97C78" w:rsidRPr="00E97C78" w:rsidRDefault="00E97C78" w:rsidP="00E97C78"/>
    <w:p w14:paraId="101109B3" w14:textId="78ADDDB5" w:rsidR="00E97C78" w:rsidRDefault="00E97C78" w:rsidP="00E97C78">
      <w:pPr>
        <w:rPr>
          <w:noProof/>
        </w:rPr>
      </w:pPr>
    </w:p>
    <w:p w14:paraId="411F661C" w14:textId="01A5B141" w:rsidR="00E97C78" w:rsidRPr="00E97C78" w:rsidRDefault="00E97C78" w:rsidP="00E97C78">
      <w:pPr>
        <w:tabs>
          <w:tab w:val="left" w:pos="1290"/>
        </w:tabs>
        <w:rPr>
          <w:b/>
          <w:bCs/>
        </w:rPr>
      </w:pPr>
      <w:r>
        <w:tab/>
      </w:r>
      <w:r w:rsidRPr="00E97C78">
        <w:rPr>
          <w:b/>
          <w:bCs/>
        </w:rPr>
        <w:t xml:space="preserve">Moderated Mediation Results </w:t>
      </w:r>
    </w:p>
    <w:p w14:paraId="4C8DC1AF" w14:textId="754C43D1" w:rsidR="00E97C78" w:rsidRDefault="00E97C78" w:rsidP="00E97C78">
      <w:pPr>
        <w:tabs>
          <w:tab w:val="left" w:pos="1290"/>
        </w:tabs>
      </w:pPr>
    </w:p>
    <w:p w14:paraId="09D2AE27" w14:textId="726FC024" w:rsidR="00E97C78" w:rsidRDefault="00E97C78" w:rsidP="00E97C78">
      <w:pPr>
        <w:tabs>
          <w:tab w:val="left" w:pos="1290"/>
        </w:tabs>
      </w:pPr>
    </w:p>
    <w:p w14:paraId="71C5D184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D03BB26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Run MATRIX procedure:</w:t>
      </w:r>
    </w:p>
    <w:p w14:paraId="232F86EF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1584867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***************** PROCESS Procedure for SPSS Release 2.13 ***************</w:t>
      </w:r>
    </w:p>
    <w:p w14:paraId="62DE7F7E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CCDEA28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 xml:space="preserve">          Written by Andrew F. Hayes, Ph.D.       www.afhayes.com</w:t>
      </w:r>
    </w:p>
    <w:p w14:paraId="529CAACA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 xml:space="preserve">    Documentation available in Hayes (2013). www.guilford.com/p/hayes3</w:t>
      </w:r>
    </w:p>
    <w:p w14:paraId="5F50F24E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F6C7BE5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**************************************************************************</w:t>
      </w:r>
    </w:p>
    <w:p w14:paraId="3FD9C6B3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Model = 8</w:t>
      </w:r>
    </w:p>
    <w:p w14:paraId="20A897F2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 xml:space="preserve">    Y = PSRB</w:t>
      </w:r>
    </w:p>
    <w:p w14:paraId="7ED9ED5C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 xml:space="preserve">    X = SL</w:t>
      </w:r>
    </w:p>
    <w:p w14:paraId="0973E972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 xml:space="preserve">    M = PS</w:t>
      </w:r>
    </w:p>
    <w:p w14:paraId="3ECF7A2E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 xml:space="preserve">    W = CW</w:t>
      </w:r>
    </w:p>
    <w:p w14:paraId="388F004B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10AFEF5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Sample size</w:t>
      </w:r>
    </w:p>
    <w:p w14:paraId="7DE3E24E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 xml:space="preserve">        273</w:t>
      </w:r>
    </w:p>
    <w:p w14:paraId="2A6DBA5B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E92FDD0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**************************************************************************</w:t>
      </w:r>
    </w:p>
    <w:p w14:paraId="781FFCB6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Outcome: PS</w:t>
      </w:r>
    </w:p>
    <w:p w14:paraId="7E2EBE63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24AC7EF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Model Summary</w:t>
      </w:r>
    </w:p>
    <w:p w14:paraId="69E51249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 xml:space="preserve">        R     R-sq      MSE        F      df1      df2        p</w:t>
      </w:r>
    </w:p>
    <w:p w14:paraId="13FB5B08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 xml:space="preserve">      .63      .39      .08    38.19     3.00   269.00      .00</w:t>
      </w:r>
    </w:p>
    <w:p w14:paraId="2CDFF396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6908561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Model</w:t>
      </w:r>
    </w:p>
    <w:p w14:paraId="1159A372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 w:rsidRPr="00E97C78">
        <w:rPr>
          <w:rFonts w:ascii="Courier New" w:hAnsi="Courier New" w:cs="Courier New"/>
          <w:color w:val="000000"/>
          <w:sz w:val="20"/>
          <w:szCs w:val="20"/>
        </w:rPr>
        <w:t>coeff</w:t>
      </w:r>
      <w:proofErr w:type="spellEnd"/>
      <w:r w:rsidRPr="00E97C78">
        <w:rPr>
          <w:rFonts w:ascii="Courier New" w:hAnsi="Courier New" w:cs="Courier New"/>
          <w:color w:val="000000"/>
          <w:sz w:val="20"/>
          <w:szCs w:val="20"/>
        </w:rPr>
        <w:t xml:space="preserve">       se        t        p     LLCI     ULCI</w:t>
      </w:r>
    </w:p>
    <w:p w14:paraId="36E011A6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constant     3.55      .02   203.12      .00     3.52     3.59</w:t>
      </w:r>
    </w:p>
    <w:p w14:paraId="4D11E0D9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SL            .44      .06     7.70      .00      .33      .56</w:t>
      </w:r>
    </w:p>
    <w:p w14:paraId="41EBD2FA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CW            .18      .03     6.15      .00      .12      .24</w:t>
      </w:r>
    </w:p>
    <w:p w14:paraId="0F099B1D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int_1        -.48      .09    -5.16      .00     -.66     -.29</w:t>
      </w:r>
    </w:p>
    <w:p w14:paraId="7E905649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24B3BEA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Interactions:</w:t>
      </w:r>
    </w:p>
    <w:p w14:paraId="1B462A32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DCD7DC1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 xml:space="preserve"> int_1    SL          X     CW</w:t>
      </w:r>
    </w:p>
    <w:p w14:paraId="7F5E51CA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074BC2D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**************************************************************************</w:t>
      </w:r>
    </w:p>
    <w:p w14:paraId="7963E5AF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Outcome: PSRB</w:t>
      </w:r>
    </w:p>
    <w:p w14:paraId="086F5487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20A6C87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Model Summary</w:t>
      </w:r>
    </w:p>
    <w:p w14:paraId="54F23455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 xml:space="preserve">        R     R-sq      MSE        F      df1      df2        p</w:t>
      </w:r>
    </w:p>
    <w:p w14:paraId="6ACE910B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 xml:space="preserve">      .73      .54      .29   115.26     4.00   268.00      .00</w:t>
      </w:r>
    </w:p>
    <w:p w14:paraId="119F4FFB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7CC02C3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Model</w:t>
      </w:r>
    </w:p>
    <w:p w14:paraId="5892BD9E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 w:rsidRPr="00E97C78">
        <w:rPr>
          <w:rFonts w:ascii="Courier New" w:hAnsi="Courier New" w:cs="Courier New"/>
          <w:color w:val="000000"/>
          <w:sz w:val="20"/>
          <w:szCs w:val="20"/>
        </w:rPr>
        <w:t>coeff</w:t>
      </w:r>
      <w:proofErr w:type="spellEnd"/>
      <w:r w:rsidRPr="00E97C78">
        <w:rPr>
          <w:rFonts w:ascii="Courier New" w:hAnsi="Courier New" w:cs="Courier New"/>
          <w:color w:val="000000"/>
          <w:sz w:val="20"/>
          <w:szCs w:val="20"/>
        </w:rPr>
        <w:t xml:space="preserve">       se        t        p     LLCI     ULCI</w:t>
      </w:r>
    </w:p>
    <w:p w14:paraId="10813AE1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constant     1.72      .41     4.22      .00      .92     2.52</w:t>
      </w:r>
    </w:p>
    <w:p w14:paraId="48BC9378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PS            .44      .12     3.83      .00      .21      .67</w:t>
      </w:r>
    </w:p>
    <w:p w14:paraId="0572323F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SL            .74      .12     6.02      .00      .50      .99</w:t>
      </w:r>
    </w:p>
    <w:p w14:paraId="08FE5197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CW            .55      .07     7.97      .00      .41      .68</w:t>
      </w:r>
    </w:p>
    <w:p w14:paraId="1F8CB1E6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int_2         .63      .19     3.34      .00      .26     1.00</w:t>
      </w:r>
    </w:p>
    <w:p w14:paraId="73918630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0D5E423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Interactions:</w:t>
      </w:r>
    </w:p>
    <w:p w14:paraId="189DE091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BBCE9F2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 xml:space="preserve"> int_2    SL          X     CW</w:t>
      </w:r>
    </w:p>
    <w:p w14:paraId="1967EFDD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369AA02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******************** DIRECT AND INDIRECT EFFECTS *************************</w:t>
      </w:r>
    </w:p>
    <w:p w14:paraId="47ABD575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628D554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Conditional direct effect(s) of X on Y at values of the moderator(s):</w:t>
      </w:r>
    </w:p>
    <w:p w14:paraId="078CB99B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 xml:space="preserve">       CW   Effect       SE        t        p     LLCI     ULCI</w:t>
      </w:r>
    </w:p>
    <w:p w14:paraId="3CB92ABA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 xml:space="preserve">     -.58      .38      .17     2.20      .03      .04      .72</w:t>
      </w:r>
    </w:p>
    <w:p w14:paraId="26A8FCFC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 xml:space="preserve">      .00      .74      .12     6.02      .00      .50      .99</w:t>
      </w:r>
    </w:p>
    <w:p w14:paraId="3BFE1A1A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 xml:space="preserve">      .58     1.11      .16     7.13      .00      .80     1.41</w:t>
      </w:r>
    </w:p>
    <w:p w14:paraId="1E3C2706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4B1C0EA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Conditional indirect effect(s) of X on Y at values of the moderator(s):</w:t>
      </w:r>
    </w:p>
    <w:p w14:paraId="3242792C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B2F4E3F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Mediator</w:t>
      </w:r>
    </w:p>
    <w:p w14:paraId="20D9A8BF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 xml:space="preserve">         CW   </w:t>
      </w:r>
      <w:proofErr w:type="gramStart"/>
      <w:r w:rsidRPr="00E97C78">
        <w:rPr>
          <w:rFonts w:ascii="Courier New" w:hAnsi="Courier New" w:cs="Courier New"/>
          <w:color w:val="000000"/>
          <w:sz w:val="20"/>
          <w:szCs w:val="20"/>
        </w:rPr>
        <w:t>Effect  Boot</w:t>
      </w:r>
      <w:proofErr w:type="gramEnd"/>
      <w:r w:rsidRPr="00E97C78">
        <w:rPr>
          <w:rFonts w:ascii="Courier New" w:hAnsi="Courier New" w:cs="Courier New"/>
          <w:color w:val="000000"/>
          <w:sz w:val="20"/>
          <w:szCs w:val="20"/>
        </w:rPr>
        <w:t xml:space="preserve"> SE </w:t>
      </w:r>
      <w:proofErr w:type="spellStart"/>
      <w:r w:rsidRPr="00E97C78">
        <w:rPr>
          <w:rFonts w:ascii="Courier New" w:hAnsi="Courier New" w:cs="Courier New"/>
          <w:color w:val="000000"/>
          <w:sz w:val="20"/>
          <w:szCs w:val="20"/>
        </w:rPr>
        <w:t>BootLLCI</w:t>
      </w:r>
      <w:proofErr w:type="spellEnd"/>
      <w:r w:rsidRPr="00E97C7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E97C78">
        <w:rPr>
          <w:rFonts w:ascii="Courier New" w:hAnsi="Courier New" w:cs="Courier New"/>
          <w:color w:val="000000"/>
          <w:sz w:val="20"/>
          <w:szCs w:val="20"/>
        </w:rPr>
        <w:t>BootULCI</w:t>
      </w:r>
      <w:proofErr w:type="spellEnd"/>
    </w:p>
    <w:p w14:paraId="592B6367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PS     -.58      .32      .09      .17      .53</w:t>
      </w:r>
    </w:p>
    <w:p w14:paraId="70915336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PS      .00      .20      .06      .11      .33</w:t>
      </w:r>
    </w:p>
    <w:p w14:paraId="123234EF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PS      .58      .07      .03      .02      .16</w:t>
      </w:r>
    </w:p>
    <w:p w14:paraId="2B25611C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40B300F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Values for quantitative moderators are the mean and plus/minus one SD from mean.</w:t>
      </w:r>
    </w:p>
    <w:p w14:paraId="4C3F94D4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Values for dichotomous moderators are the two values of the moderator.</w:t>
      </w:r>
    </w:p>
    <w:p w14:paraId="3E3D59A4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2A4AD23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-----</w:t>
      </w:r>
    </w:p>
    <w:p w14:paraId="1292F946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Indirect effect of highest order product:</w:t>
      </w:r>
    </w:p>
    <w:p w14:paraId="2B71B8F0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4D0A61B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Mediator</w:t>
      </w:r>
    </w:p>
    <w:p w14:paraId="13812843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 xml:space="preserve">     Effect SE(Boot) </w:t>
      </w:r>
      <w:proofErr w:type="spellStart"/>
      <w:r w:rsidRPr="00E97C78">
        <w:rPr>
          <w:rFonts w:ascii="Courier New" w:hAnsi="Courier New" w:cs="Courier New"/>
          <w:color w:val="000000"/>
          <w:sz w:val="20"/>
          <w:szCs w:val="20"/>
        </w:rPr>
        <w:t>BootLLCI</w:t>
      </w:r>
      <w:proofErr w:type="spellEnd"/>
      <w:r w:rsidRPr="00E97C7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E97C78">
        <w:rPr>
          <w:rFonts w:ascii="Courier New" w:hAnsi="Courier New" w:cs="Courier New"/>
          <w:color w:val="000000"/>
          <w:sz w:val="20"/>
          <w:szCs w:val="20"/>
        </w:rPr>
        <w:t>BootULCI</w:t>
      </w:r>
      <w:proofErr w:type="spellEnd"/>
    </w:p>
    <w:p w14:paraId="5CF24CA2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PS     -.21      .07     -.38     -.10</w:t>
      </w:r>
    </w:p>
    <w:p w14:paraId="5672C8D4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C8F4F06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******************** INDEX OF MODERATED MEDIATION ************************</w:t>
      </w:r>
    </w:p>
    <w:p w14:paraId="70D76322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202F3E9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Mediator</w:t>
      </w:r>
    </w:p>
    <w:p w14:paraId="1653DC22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 xml:space="preserve">      Index SE(Boot) </w:t>
      </w:r>
      <w:proofErr w:type="spellStart"/>
      <w:r w:rsidRPr="00E97C78">
        <w:rPr>
          <w:rFonts w:ascii="Courier New" w:hAnsi="Courier New" w:cs="Courier New"/>
          <w:color w:val="000000"/>
          <w:sz w:val="20"/>
          <w:szCs w:val="20"/>
        </w:rPr>
        <w:t>BootLLCI</w:t>
      </w:r>
      <w:proofErr w:type="spellEnd"/>
      <w:r w:rsidRPr="00E97C78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E97C78">
        <w:rPr>
          <w:rFonts w:ascii="Courier New" w:hAnsi="Courier New" w:cs="Courier New"/>
          <w:color w:val="000000"/>
          <w:sz w:val="20"/>
          <w:szCs w:val="20"/>
        </w:rPr>
        <w:t>BootULCI</w:t>
      </w:r>
      <w:proofErr w:type="spellEnd"/>
    </w:p>
    <w:p w14:paraId="2A30B774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PS     -.21      .07     -.38     -.10</w:t>
      </w:r>
    </w:p>
    <w:p w14:paraId="29FAB256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119854E0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******************** ANALYSIS NOTES AND WARNINGS *************************</w:t>
      </w:r>
    </w:p>
    <w:p w14:paraId="1BFCE1BB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F6C79EE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Number of bootstrap samples for bias corrected bootstrap confidence intervals:</w:t>
      </w:r>
    </w:p>
    <w:p w14:paraId="0F8E85BE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 xml:space="preserve">     1000</w:t>
      </w:r>
    </w:p>
    <w:p w14:paraId="69AD7B2D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F5B4D2E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Level of confidence for all confidence intervals in output:</w:t>
      </w:r>
    </w:p>
    <w:p w14:paraId="2CACC3C4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 xml:space="preserve">    95.00</w:t>
      </w:r>
    </w:p>
    <w:p w14:paraId="7ADEF8D0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6FC2FC2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NOTE: The following variables were mean centered prior to analysis:</w:t>
      </w:r>
    </w:p>
    <w:p w14:paraId="23C10A68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 xml:space="preserve"> SL       CW</w:t>
      </w:r>
    </w:p>
    <w:p w14:paraId="3FB904F5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3800084A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NOTE: All standard errors for continuous outcome models are based on the HC3 estimator</w:t>
      </w:r>
    </w:p>
    <w:p w14:paraId="744ADE30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773AD96F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E97C78">
        <w:rPr>
          <w:rFonts w:ascii="Courier New" w:hAnsi="Courier New" w:cs="Courier New"/>
          <w:color w:val="000000"/>
          <w:sz w:val="20"/>
          <w:szCs w:val="20"/>
        </w:rPr>
        <w:t>------ END MATRIX -----</w:t>
      </w:r>
    </w:p>
    <w:p w14:paraId="27B47D39" w14:textId="77777777" w:rsidR="00E97C78" w:rsidRPr="00E97C78" w:rsidRDefault="00E97C78" w:rsidP="00E97C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5234BDF6" w14:textId="77777777" w:rsidR="00E97C78" w:rsidRPr="00E97C78" w:rsidRDefault="00E97C78" w:rsidP="00E97C7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42B2B33" w14:textId="77777777" w:rsidR="00E97C78" w:rsidRPr="00E97C78" w:rsidRDefault="00E97C78" w:rsidP="00E97C78">
      <w:pPr>
        <w:tabs>
          <w:tab w:val="left" w:pos="1290"/>
        </w:tabs>
      </w:pPr>
    </w:p>
    <w:sectPr w:rsidR="00E97C78" w:rsidRPr="00E97C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594"/>
    <w:rsid w:val="003E6B33"/>
    <w:rsid w:val="005325CD"/>
    <w:rsid w:val="005F0F63"/>
    <w:rsid w:val="006210BD"/>
    <w:rsid w:val="00645CB8"/>
    <w:rsid w:val="00733594"/>
    <w:rsid w:val="00802722"/>
    <w:rsid w:val="00833460"/>
    <w:rsid w:val="00A46CA3"/>
    <w:rsid w:val="00B34AAF"/>
    <w:rsid w:val="00E97C78"/>
    <w:rsid w:val="00EC5AD3"/>
    <w:rsid w:val="00F11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150CF"/>
  <w15:chartTrackingRefBased/>
  <w15:docId w15:val="{38B6EBEC-619F-471E-89F0-204AF5894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Moderation%20New%20Materials\2-way_standardised%20-%20Copy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Moderation%20New%20Materials\2-way_standardised%20-%20Copy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079480772293411"/>
          <c:y val="8.0779944289693595E-2"/>
          <c:w val="0.58609318903694529"/>
          <c:h val="0.77158774373259054"/>
        </c:manualLayout>
      </c:layout>
      <c:lineChart>
        <c:grouping val="standard"/>
        <c:varyColors val="0"/>
        <c:ser>
          <c:idx val="0"/>
          <c:order val="0"/>
          <c:tx>
            <c:strRef>
              <c:f>'2 way interactions'!$B$31</c:f>
              <c:strCache>
                <c:ptCount val="1"/>
                <c:pt idx="0">
                  <c:v>Low CW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SL</c:v>
                </c:pt>
                <c:pt idx="1">
                  <c:v>High SL</c:v>
                </c:pt>
              </c:strCache>
            </c:strRef>
          </c:cat>
          <c:val>
            <c:numRef>
              <c:f>'2 way interactions'!$C$31:$D$31</c:f>
              <c:numCache>
                <c:formatCode>General</c:formatCode>
                <c:ptCount val="2"/>
                <c:pt idx="0">
                  <c:v>2.42</c:v>
                </c:pt>
                <c:pt idx="1">
                  <c:v>2.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F2E-4B40-9052-745EEF6FE936}"/>
            </c:ext>
          </c:extLst>
        </c:ser>
        <c:ser>
          <c:idx val="1"/>
          <c:order val="1"/>
          <c:tx>
            <c:strRef>
              <c:f>'2 way interactions'!$B$32</c:f>
              <c:strCache>
                <c:ptCount val="1"/>
                <c:pt idx="0">
                  <c:v>High CW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ysDash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SL</c:v>
                </c:pt>
                <c:pt idx="1">
                  <c:v>High SL</c:v>
                </c:pt>
              </c:strCache>
            </c:strRef>
          </c:cat>
          <c:val>
            <c:numRef>
              <c:f>'2 way interactions'!$C$32:$D$32</c:f>
              <c:numCache>
                <c:formatCode>General</c:formatCode>
                <c:ptCount val="2"/>
                <c:pt idx="0">
                  <c:v>2.92</c:v>
                </c:pt>
                <c:pt idx="1">
                  <c:v>4.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F2E-4B40-9052-745EEF6FE9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20703400"/>
        <c:axId val="1"/>
      </c:lineChart>
      <c:catAx>
        <c:axId val="32070340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1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1"/>
        <c:scaling>
          <c:orientation val="minMax"/>
          <c:max val="5"/>
          <c:min val="1"/>
        </c:scaling>
        <c:delete val="0"/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/>
                  <a:t>PSRB</a:t>
                </a:r>
              </a:p>
            </c:rich>
          </c:tx>
          <c:layout>
            <c:manualLayout>
              <c:xMode val="edge"/>
              <c:yMode val="edge"/>
              <c:x val="2.6490011062666751E-2"/>
              <c:y val="0.27576592698639946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320703400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73509988937333248"/>
          <c:y val="0.39832856120257693"/>
          <c:w val="0.25165579922344417"/>
          <c:h val="0.13649039608685282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1100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079480772293411"/>
          <c:y val="8.0779944289693595E-2"/>
          <c:w val="0.58609318903694529"/>
          <c:h val="0.77158774373259054"/>
        </c:manualLayout>
      </c:layout>
      <c:lineChart>
        <c:grouping val="standard"/>
        <c:varyColors val="0"/>
        <c:ser>
          <c:idx val="0"/>
          <c:order val="0"/>
          <c:tx>
            <c:strRef>
              <c:f>'2 way interactions'!$B$31</c:f>
              <c:strCache>
                <c:ptCount val="1"/>
                <c:pt idx="0">
                  <c:v>Low CW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SL</c:v>
                </c:pt>
                <c:pt idx="1">
                  <c:v>High SL</c:v>
                </c:pt>
              </c:strCache>
            </c:strRef>
          </c:cat>
          <c:val>
            <c:numRef>
              <c:f>'2 way interactions'!$C$31:$D$31</c:f>
              <c:numCache>
                <c:formatCode>General</c:formatCode>
                <c:ptCount val="2"/>
                <c:pt idx="0">
                  <c:v>2.42</c:v>
                </c:pt>
                <c:pt idx="1">
                  <c:v>2.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2C3-468B-92BF-7F6A2426B1BB}"/>
            </c:ext>
          </c:extLst>
        </c:ser>
        <c:ser>
          <c:idx val="1"/>
          <c:order val="1"/>
          <c:tx>
            <c:strRef>
              <c:f>'2 way interactions'!$B$32</c:f>
              <c:strCache>
                <c:ptCount val="1"/>
                <c:pt idx="0">
                  <c:v>High CW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ysDash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SL</c:v>
                </c:pt>
                <c:pt idx="1">
                  <c:v>High SL</c:v>
                </c:pt>
              </c:strCache>
            </c:strRef>
          </c:cat>
          <c:val>
            <c:numRef>
              <c:f>'2 way interactions'!$C$32:$D$32</c:f>
              <c:numCache>
                <c:formatCode>General</c:formatCode>
                <c:ptCount val="2"/>
                <c:pt idx="0">
                  <c:v>2.92</c:v>
                </c:pt>
                <c:pt idx="1">
                  <c:v>4.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2C3-468B-92BF-7F6A2426B1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20703400"/>
        <c:axId val="1"/>
      </c:lineChart>
      <c:catAx>
        <c:axId val="32070340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1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1"/>
        <c:scaling>
          <c:orientation val="minMax"/>
          <c:max val="5"/>
          <c:min val="1"/>
        </c:scaling>
        <c:delete val="0"/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/>
                  <a:t>Psychological</a:t>
                </a:r>
                <a:r>
                  <a:rPr lang="en-US" baseline="0"/>
                  <a:t> Safety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2.6490011062666751E-2"/>
              <c:y val="0.27576592698639946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320703400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73509988937333248"/>
          <c:y val="0.39832856120257693"/>
          <c:w val="0.25165579922344417"/>
          <c:h val="0.13649039608685282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1100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BFEF47-CA6F-4D78-B2E3-AF1CBFDBB6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3</Pages>
  <Words>2358</Words>
  <Characters>13446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er</dc:creator>
  <cp:keywords/>
  <dc:description/>
  <cp:lastModifiedBy>Naqib</cp:lastModifiedBy>
  <cp:revision>5</cp:revision>
  <dcterms:created xsi:type="dcterms:W3CDTF">2023-03-01T05:20:00Z</dcterms:created>
  <dcterms:modified xsi:type="dcterms:W3CDTF">2023-03-02T03:53:00Z</dcterms:modified>
</cp:coreProperties>
</file>